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15C7A2" w14:textId="77777777" w:rsidR="000801F8" w:rsidRDefault="000B5CAD">
      <w:pPr>
        <w:pStyle w:val="Heading1"/>
      </w:pPr>
      <w:bookmarkStart w:id="0" w:name="reporting-checklist-for-cross-sectional-"/>
      <w:bookmarkEnd w:id="0"/>
      <w:r>
        <w:t>Reporting checklist for cross sectional study.</w:t>
      </w:r>
    </w:p>
    <w:p w14:paraId="25987E6D" w14:textId="77777777" w:rsidR="000801F8" w:rsidRDefault="000B5CAD">
      <w:r>
        <w:t>Based on the STROBE cross sectional guidelines.</w:t>
      </w:r>
    </w:p>
    <w:p w14:paraId="6636D6B7" w14:textId="77777777" w:rsidR="000801F8" w:rsidRDefault="000B5CAD">
      <w:pPr>
        <w:pStyle w:val="Heading2"/>
      </w:pPr>
      <w:bookmarkStart w:id="1" w:name="instructions-to-authors"/>
      <w:bookmarkEnd w:id="1"/>
      <w:r>
        <w:t>Instructions to authors</w:t>
      </w:r>
    </w:p>
    <w:p w14:paraId="60D81062" w14:textId="77777777" w:rsidR="000801F8" w:rsidRDefault="000B5CAD">
      <w:r>
        <w:t>Complete this checklist by entering the page numbers from your manuscript where readers will find each of the items listed below.</w:t>
      </w:r>
    </w:p>
    <w:p w14:paraId="5BF95AA3" w14:textId="77777777" w:rsidR="000801F8" w:rsidRDefault="000B5CAD">
      <w:r>
        <w:t>Your article may not currently address all the items on the checklist. Please modify your text to include the missing information. If you are certain that an item does not apply, please write "n/a" and provide a short explanation.</w:t>
      </w:r>
    </w:p>
    <w:p w14:paraId="081713A8" w14:textId="77777777" w:rsidR="000801F8" w:rsidRDefault="000B5CAD">
      <w:r>
        <w:t>Upload your completed checklist as an extra file when you submit to a journal.</w:t>
      </w:r>
    </w:p>
    <w:p w14:paraId="7859D1D8" w14:textId="6B5A4703" w:rsidR="000801F8" w:rsidRDefault="000B5CAD">
      <w:r>
        <w:t>In your methods section, say that you used the STROBE cross sectional</w:t>
      </w:r>
      <w:r w:rsidR="00522E89">
        <w:t xml:space="preserve"> </w:t>
      </w:r>
      <w:r>
        <w:t>reporting guidelines, and cite them as:</w:t>
      </w:r>
    </w:p>
    <w:p w14:paraId="28D4460E" w14:textId="77777777" w:rsidR="000801F8" w:rsidRDefault="000B5CAD">
      <w:r>
        <w:t xml:space="preserve">von Elm E, Altman DG, Egger M, Pocock SJ, Gotzsche PC, Vandenbroucke JP. </w:t>
      </w:r>
      <w:bookmarkStart w:id="2" w:name="_Hlk192776029"/>
      <w:r>
        <w:t>The Strengthening the Reporting of Observational Studies in Epidemiology (STROBE)</w:t>
      </w:r>
      <w:bookmarkEnd w:id="2"/>
      <w:r>
        <w:t xml:space="preserve"> Statement: guidelines for reporting observational studies.</w:t>
      </w:r>
    </w:p>
    <w:tbl>
      <w:tblPr>
        <w:tblW w:w="5000" w:type="pct"/>
        <w:tblLook w:val="07E0" w:firstRow="1" w:lastRow="1" w:firstColumn="1" w:lastColumn="1" w:noHBand="1" w:noVBand="1"/>
      </w:tblPr>
      <w:tblGrid>
        <w:gridCol w:w="1858"/>
        <w:gridCol w:w="750"/>
        <w:gridCol w:w="4812"/>
        <w:gridCol w:w="3380"/>
      </w:tblGrid>
      <w:tr w:rsidR="000801F8" w14:paraId="52F78D30" w14:textId="77777777" w:rsidTr="0031160F">
        <w:tc>
          <w:tcPr>
            <w:tcW w:w="0" w:type="auto"/>
            <w:tcBorders>
              <w:bottom w:val="single" w:sz="0" w:space="0" w:color="auto"/>
            </w:tcBorders>
            <w:vAlign w:val="bottom"/>
          </w:tcPr>
          <w:p w14:paraId="729040DA" w14:textId="77777777" w:rsidR="000801F8" w:rsidRDefault="000801F8"/>
        </w:tc>
        <w:tc>
          <w:tcPr>
            <w:tcW w:w="0" w:type="auto"/>
            <w:tcBorders>
              <w:bottom w:val="single" w:sz="0" w:space="0" w:color="auto"/>
            </w:tcBorders>
            <w:vAlign w:val="bottom"/>
          </w:tcPr>
          <w:p w14:paraId="2314ED20" w14:textId="77777777" w:rsidR="000801F8" w:rsidRDefault="000801F8"/>
        </w:tc>
        <w:tc>
          <w:tcPr>
            <w:tcW w:w="2231" w:type="pct"/>
            <w:tcBorders>
              <w:bottom w:val="single" w:sz="0" w:space="0" w:color="auto"/>
            </w:tcBorders>
            <w:vAlign w:val="bottom"/>
          </w:tcPr>
          <w:p w14:paraId="74D996E6" w14:textId="77777777" w:rsidR="000801F8" w:rsidRDefault="000B5CAD">
            <w:r>
              <w:t>Reporting Item</w:t>
            </w:r>
          </w:p>
        </w:tc>
        <w:tc>
          <w:tcPr>
            <w:tcW w:w="1567" w:type="pct"/>
            <w:tcBorders>
              <w:bottom w:val="single" w:sz="0" w:space="0" w:color="auto"/>
            </w:tcBorders>
            <w:vAlign w:val="bottom"/>
          </w:tcPr>
          <w:p w14:paraId="5A7EF12F" w14:textId="77777777" w:rsidR="000801F8" w:rsidRDefault="000B5CAD">
            <w:pPr>
              <w:jc w:val="right"/>
            </w:pPr>
            <w:r>
              <w:t>Page Number</w:t>
            </w:r>
          </w:p>
        </w:tc>
      </w:tr>
      <w:tr w:rsidR="000801F8" w14:paraId="1AD1CE7A" w14:textId="77777777" w:rsidTr="0031160F">
        <w:tc>
          <w:tcPr>
            <w:tcW w:w="0" w:type="auto"/>
          </w:tcPr>
          <w:p w14:paraId="7DF0409A" w14:textId="77777777" w:rsidR="000801F8" w:rsidRDefault="000B5CAD">
            <w:r>
              <w:rPr>
                <w:b/>
              </w:rPr>
              <w:t>Title and abstract</w:t>
            </w:r>
          </w:p>
        </w:tc>
        <w:tc>
          <w:tcPr>
            <w:tcW w:w="0" w:type="auto"/>
          </w:tcPr>
          <w:p w14:paraId="04EB4FCE" w14:textId="77777777" w:rsidR="000801F8" w:rsidRDefault="000801F8"/>
        </w:tc>
        <w:tc>
          <w:tcPr>
            <w:tcW w:w="2231" w:type="pct"/>
          </w:tcPr>
          <w:p w14:paraId="52614F0D" w14:textId="77777777" w:rsidR="000801F8" w:rsidRDefault="000801F8"/>
        </w:tc>
        <w:tc>
          <w:tcPr>
            <w:tcW w:w="1567" w:type="pct"/>
          </w:tcPr>
          <w:p w14:paraId="7A228EEB" w14:textId="77777777" w:rsidR="000801F8" w:rsidRDefault="000801F8"/>
        </w:tc>
      </w:tr>
      <w:tr w:rsidR="000801F8" w14:paraId="19720820" w14:textId="77777777" w:rsidTr="0031160F">
        <w:tc>
          <w:tcPr>
            <w:tcW w:w="0" w:type="auto"/>
          </w:tcPr>
          <w:p w14:paraId="7DEAD098" w14:textId="77777777" w:rsidR="000801F8" w:rsidRDefault="000B5CAD">
            <w:r>
              <w:t>Title</w:t>
            </w:r>
          </w:p>
        </w:tc>
        <w:tc>
          <w:tcPr>
            <w:tcW w:w="0" w:type="auto"/>
          </w:tcPr>
          <w:p w14:paraId="345152DA" w14:textId="77777777" w:rsidR="000801F8" w:rsidRDefault="000B5CAD">
            <w:hyperlink r:id="rId7" w:anchor="1a">
              <w:r>
                <w:rPr>
                  <w:rStyle w:val="Hyperlink"/>
                </w:rPr>
                <w:t>#1a</w:t>
              </w:r>
            </w:hyperlink>
          </w:p>
        </w:tc>
        <w:tc>
          <w:tcPr>
            <w:tcW w:w="2231" w:type="pct"/>
          </w:tcPr>
          <w:p w14:paraId="2EE443F2" w14:textId="77777777" w:rsidR="000801F8" w:rsidRDefault="000B5CAD">
            <w:r>
              <w:t>Indicate the study’s design with a commonly used term in the title or the abstract</w:t>
            </w:r>
          </w:p>
        </w:tc>
        <w:tc>
          <w:tcPr>
            <w:tcW w:w="1567" w:type="pct"/>
          </w:tcPr>
          <w:p w14:paraId="060F7116" w14:textId="32E647DF" w:rsidR="000801F8" w:rsidRDefault="0031160F">
            <w:r>
              <w:t>Page 1, Title</w:t>
            </w:r>
          </w:p>
        </w:tc>
      </w:tr>
      <w:tr w:rsidR="000801F8" w14:paraId="377E7787" w14:textId="77777777" w:rsidTr="0031160F">
        <w:tc>
          <w:tcPr>
            <w:tcW w:w="0" w:type="auto"/>
          </w:tcPr>
          <w:p w14:paraId="46AE70C4" w14:textId="77777777" w:rsidR="000801F8" w:rsidRDefault="000B5CAD">
            <w:r>
              <w:t>Abstract</w:t>
            </w:r>
          </w:p>
        </w:tc>
        <w:tc>
          <w:tcPr>
            <w:tcW w:w="0" w:type="auto"/>
          </w:tcPr>
          <w:p w14:paraId="2D28F170" w14:textId="77777777" w:rsidR="000801F8" w:rsidRDefault="000B5CAD">
            <w:hyperlink r:id="rId8" w:anchor="1b">
              <w:r>
                <w:rPr>
                  <w:rStyle w:val="Hyperlink"/>
                </w:rPr>
                <w:t>#1b</w:t>
              </w:r>
            </w:hyperlink>
          </w:p>
        </w:tc>
        <w:tc>
          <w:tcPr>
            <w:tcW w:w="2231" w:type="pct"/>
          </w:tcPr>
          <w:p w14:paraId="16C30E30" w14:textId="77777777" w:rsidR="000801F8" w:rsidRDefault="000B5CAD">
            <w:r>
              <w:t>Provide in the abstract an informative and balanced summary of what was done and what was found</w:t>
            </w:r>
          </w:p>
        </w:tc>
        <w:tc>
          <w:tcPr>
            <w:tcW w:w="1567" w:type="pct"/>
          </w:tcPr>
          <w:p w14:paraId="5403F944" w14:textId="6DAE1DD1" w:rsidR="000801F8" w:rsidRDefault="0031160F">
            <w:r>
              <w:t>Page 1, Abstract</w:t>
            </w:r>
          </w:p>
        </w:tc>
      </w:tr>
      <w:tr w:rsidR="000801F8" w14:paraId="5BDE25B3" w14:textId="77777777" w:rsidTr="0031160F">
        <w:tc>
          <w:tcPr>
            <w:tcW w:w="0" w:type="auto"/>
          </w:tcPr>
          <w:p w14:paraId="09BC3702" w14:textId="77777777" w:rsidR="000801F8" w:rsidRDefault="000B5CAD">
            <w:r>
              <w:rPr>
                <w:b/>
              </w:rPr>
              <w:t>Introduction</w:t>
            </w:r>
          </w:p>
        </w:tc>
        <w:tc>
          <w:tcPr>
            <w:tcW w:w="0" w:type="auto"/>
          </w:tcPr>
          <w:p w14:paraId="14970DB6" w14:textId="77777777" w:rsidR="000801F8" w:rsidRDefault="000801F8"/>
        </w:tc>
        <w:tc>
          <w:tcPr>
            <w:tcW w:w="2231" w:type="pct"/>
          </w:tcPr>
          <w:p w14:paraId="01F5CBA0" w14:textId="77777777" w:rsidR="000801F8" w:rsidRDefault="000801F8"/>
        </w:tc>
        <w:tc>
          <w:tcPr>
            <w:tcW w:w="1567" w:type="pct"/>
          </w:tcPr>
          <w:p w14:paraId="4D9157B2" w14:textId="77777777" w:rsidR="000801F8" w:rsidRDefault="000801F8"/>
        </w:tc>
      </w:tr>
      <w:tr w:rsidR="000801F8" w14:paraId="5A8A9E79" w14:textId="77777777" w:rsidTr="0031160F">
        <w:tc>
          <w:tcPr>
            <w:tcW w:w="0" w:type="auto"/>
          </w:tcPr>
          <w:p w14:paraId="7459334B" w14:textId="77777777" w:rsidR="000801F8" w:rsidRDefault="000B5CAD">
            <w:r>
              <w:t>Background / rationale</w:t>
            </w:r>
          </w:p>
        </w:tc>
        <w:tc>
          <w:tcPr>
            <w:tcW w:w="0" w:type="auto"/>
          </w:tcPr>
          <w:p w14:paraId="1D11BA56" w14:textId="77777777" w:rsidR="000801F8" w:rsidRDefault="000B5CAD">
            <w:hyperlink r:id="rId9" w:anchor="2">
              <w:r>
                <w:rPr>
                  <w:rStyle w:val="Hyperlink"/>
                </w:rPr>
                <w:t>#2</w:t>
              </w:r>
            </w:hyperlink>
          </w:p>
        </w:tc>
        <w:tc>
          <w:tcPr>
            <w:tcW w:w="2231" w:type="pct"/>
          </w:tcPr>
          <w:p w14:paraId="4C2632E8" w14:textId="77777777" w:rsidR="000801F8" w:rsidRDefault="000B5CAD">
            <w:r>
              <w:t>Explain the scientific background and rationale for the investigation being reported</w:t>
            </w:r>
          </w:p>
        </w:tc>
        <w:tc>
          <w:tcPr>
            <w:tcW w:w="1567" w:type="pct"/>
          </w:tcPr>
          <w:p w14:paraId="707BDAED" w14:textId="3B610CFB" w:rsidR="000801F8" w:rsidRDefault="0031160F">
            <w:r>
              <w:t>Page</w:t>
            </w:r>
            <w:r w:rsidR="00401134">
              <w:t>s 3&amp;</w:t>
            </w:r>
            <w:r>
              <w:t xml:space="preserve">4, </w:t>
            </w:r>
            <w:r w:rsidR="001F1A08">
              <w:t>p</w:t>
            </w:r>
            <w:r>
              <w:t xml:space="preserve">aragraph </w:t>
            </w:r>
            <w:r w:rsidR="006C03D5">
              <w:t>7-9</w:t>
            </w:r>
          </w:p>
        </w:tc>
      </w:tr>
      <w:tr w:rsidR="000801F8" w14:paraId="1A97016A" w14:textId="77777777" w:rsidTr="0031160F">
        <w:tc>
          <w:tcPr>
            <w:tcW w:w="0" w:type="auto"/>
          </w:tcPr>
          <w:p w14:paraId="12EE62D9" w14:textId="77777777" w:rsidR="000801F8" w:rsidRDefault="000B5CAD">
            <w:r>
              <w:t>Objectives</w:t>
            </w:r>
          </w:p>
        </w:tc>
        <w:tc>
          <w:tcPr>
            <w:tcW w:w="0" w:type="auto"/>
          </w:tcPr>
          <w:p w14:paraId="5E52DEF8" w14:textId="77777777" w:rsidR="000801F8" w:rsidRDefault="000B5CAD">
            <w:hyperlink r:id="rId10" w:anchor="3">
              <w:r>
                <w:rPr>
                  <w:rStyle w:val="Hyperlink"/>
                </w:rPr>
                <w:t>#3</w:t>
              </w:r>
            </w:hyperlink>
          </w:p>
        </w:tc>
        <w:tc>
          <w:tcPr>
            <w:tcW w:w="2231" w:type="pct"/>
          </w:tcPr>
          <w:p w14:paraId="2C40BC84" w14:textId="77777777" w:rsidR="000801F8" w:rsidRDefault="000B5CAD">
            <w:r>
              <w:t>State specific objectives, including any prespecified hypotheses</w:t>
            </w:r>
          </w:p>
        </w:tc>
        <w:tc>
          <w:tcPr>
            <w:tcW w:w="1567" w:type="pct"/>
          </w:tcPr>
          <w:p w14:paraId="4A8CE76C" w14:textId="6EC98DEE" w:rsidR="000801F8" w:rsidRDefault="0031160F">
            <w:r>
              <w:t xml:space="preserve">Page 4, </w:t>
            </w:r>
            <w:r w:rsidR="001F1A08">
              <w:t>p</w:t>
            </w:r>
            <w:r>
              <w:t xml:space="preserve">aragraph </w:t>
            </w:r>
            <w:r w:rsidR="006C03D5">
              <w:t>9</w:t>
            </w:r>
          </w:p>
        </w:tc>
      </w:tr>
      <w:tr w:rsidR="000801F8" w14:paraId="655E63F0" w14:textId="77777777" w:rsidTr="0031160F">
        <w:tc>
          <w:tcPr>
            <w:tcW w:w="0" w:type="auto"/>
          </w:tcPr>
          <w:p w14:paraId="2E1DF78E" w14:textId="77777777" w:rsidR="000801F8" w:rsidRDefault="000B5CAD">
            <w:r>
              <w:rPr>
                <w:b/>
              </w:rPr>
              <w:t>Methods</w:t>
            </w:r>
          </w:p>
        </w:tc>
        <w:tc>
          <w:tcPr>
            <w:tcW w:w="0" w:type="auto"/>
          </w:tcPr>
          <w:p w14:paraId="4EAED754" w14:textId="77777777" w:rsidR="000801F8" w:rsidRDefault="000801F8"/>
        </w:tc>
        <w:tc>
          <w:tcPr>
            <w:tcW w:w="2231" w:type="pct"/>
          </w:tcPr>
          <w:p w14:paraId="24879C11" w14:textId="77777777" w:rsidR="000801F8" w:rsidRDefault="000801F8"/>
        </w:tc>
        <w:tc>
          <w:tcPr>
            <w:tcW w:w="1567" w:type="pct"/>
          </w:tcPr>
          <w:p w14:paraId="017AF6E5" w14:textId="77777777" w:rsidR="000801F8" w:rsidRDefault="000801F8"/>
        </w:tc>
      </w:tr>
      <w:tr w:rsidR="000801F8" w14:paraId="3719ABA3" w14:textId="77777777" w:rsidTr="0031160F">
        <w:tc>
          <w:tcPr>
            <w:tcW w:w="0" w:type="auto"/>
          </w:tcPr>
          <w:p w14:paraId="712CE998" w14:textId="77777777" w:rsidR="000801F8" w:rsidRDefault="000B5CAD">
            <w:r>
              <w:lastRenderedPageBreak/>
              <w:t>Study design</w:t>
            </w:r>
          </w:p>
        </w:tc>
        <w:tc>
          <w:tcPr>
            <w:tcW w:w="0" w:type="auto"/>
          </w:tcPr>
          <w:p w14:paraId="630A57BD" w14:textId="77777777" w:rsidR="000801F8" w:rsidRDefault="000B5CAD">
            <w:hyperlink r:id="rId11" w:anchor="4">
              <w:r>
                <w:rPr>
                  <w:rStyle w:val="Hyperlink"/>
                </w:rPr>
                <w:t>#4</w:t>
              </w:r>
            </w:hyperlink>
          </w:p>
        </w:tc>
        <w:tc>
          <w:tcPr>
            <w:tcW w:w="2231" w:type="pct"/>
          </w:tcPr>
          <w:p w14:paraId="1ED4E0AD" w14:textId="77777777" w:rsidR="000801F8" w:rsidRDefault="000B5CAD">
            <w:r>
              <w:t>Present key elements of study design early in the paper</w:t>
            </w:r>
          </w:p>
        </w:tc>
        <w:tc>
          <w:tcPr>
            <w:tcW w:w="1567" w:type="pct"/>
          </w:tcPr>
          <w:p w14:paraId="67BC1FB7" w14:textId="2BED1F3D" w:rsidR="000801F8" w:rsidRDefault="0031160F">
            <w:r>
              <w:t>Page 4, Design and setting sub-section</w:t>
            </w:r>
          </w:p>
        </w:tc>
      </w:tr>
      <w:tr w:rsidR="000801F8" w14:paraId="3DCE6AF6" w14:textId="77777777" w:rsidTr="0031160F">
        <w:tc>
          <w:tcPr>
            <w:tcW w:w="0" w:type="auto"/>
          </w:tcPr>
          <w:p w14:paraId="6EDA653A" w14:textId="77777777" w:rsidR="000801F8" w:rsidRDefault="000B5CAD">
            <w:r>
              <w:t>Setting</w:t>
            </w:r>
          </w:p>
        </w:tc>
        <w:tc>
          <w:tcPr>
            <w:tcW w:w="0" w:type="auto"/>
          </w:tcPr>
          <w:p w14:paraId="4B6A5A2E" w14:textId="77777777" w:rsidR="000801F8" w:rsidRDefault="000B5CAD">
            <w:hyperlink r:id="rId12" w:anchor="5">
              <w:r>
                <w:rPr>
                  <w:rStyle w:val="Hyperlink"/>
                </w:rPr>
                <w:t>#5</w:t>
              </w:r>
            </w:hyperlink>
          </w:p>
        </w:tc>
        <w:tc>
          <w:tcPr>
            <w:tcW w:w="2231" w:type="pct"/>
          </w:tcPr>
          <w:p w14:paraId="4A127725" w14:textId="77777777" w:rsidR="000801F8" w:rsidRDefault="000B5CAD">
            <w:r>
              <w:t>Describe the setting, locations, and relevant dates, including periods of recruitment, exposure, follow-up, and data collection</w:t>
            </w:r>
          </w:p>
        </w:tc>
        <w:tc>
          <w:tcPr>
            <w:tcW w:w="1567" w:type="pct"/>
          </w:tcPr>
          <w:p w14:paraId="41719784" w14:textId="2F859AE6" w:rsidR="000801F8" w:rsidRDefault="0031160F">
            <w:r>
              <w:t xml:space="preserve">Page 4&amp;5, subsections: </w:t>
            </w:r>
            <w:r w:rsidR="001F1A08">
              <w:t>D</w:t>
            </w:r>
            <w:r>
              <w:t xml:space="preserve">esign and setting, and </w:t>
            </w:r>
            <w:r w:rsidR="001F1A08">
              <w:t>R</w:t>
            </w:r>
            <w:r>
              <w:t xml:space="preserve">ecruitment and </w:t>
            </w:r>
            <w:r w:rsidR="001F1A08">
              <w:t>D</w:t>
            </w:r>
            <w:r>
              <w:t>ata collection</w:t>
            </w:r>
          </w:p>
        </w:tc>
      </w:tr>
      <w:tr w:rsidR="000801F8" w14:paraId="47125D35" w14:textId="77777777" w:rsidTr="0031160F">
        <w:tc>
          <w:tcPr>
            <w:tcW w:w="0" w:type="auto"/>
          </w:tcPr>
          <w:p w14:paraId="32EA2833" w14:textId="77777777" w:rsidR="000801F8" w:rsidRDefault="000B5CAD">
            <w:r>
              <w:t>Eligibility criteria</w:t>
            </w:r>
          </w:p>
        </w:tc>
        <w:tc>
          <w:tcPr>
            <w:tcW w:w="0" w:type="auto"/>
          </w:tcPr>
          <w:p w14:paraId="5C14F548" w14:textId="77777777" w:rsidR="000801F8" w:rsidRDefault="000B5CAD">
            <w:hyperlink r:id="rId13" w:anchor="6a">
              <w:r>
                <w:rPr>
                  <w:rStyle w:val="Hyperlink"/>
                </w:rPr>
                <w:t>#6a</w:t>
              </w:r>
            </w:hyperlink>
          </w:p>
        </w:tc>
        <w:tc>
          <w:tcPr>
            <w:tcW w:w="2231" w:type="pct"/>
          </w:tcPr>
          <w:p w14:paraId="2B12B34F" w14:textId="403A61E3" w:rsidR="000801F8" w:rsidRDefault="000B5CAD">
            <w:r>
              <w:t xml:space="preserve">Give the eligibility criteria, and the sources and </w:t>
            </w:r>
            <w:r w:rsidR="0031160F">
              <w:t xml:space="preserve"> </w:t>
            </w:r>
            <w:r>
              <w:t>methods of selection of participants.</w:t>
            </w:r>
          </w:p>
        </w:tc>
        <w:tc>
          <w:tcPr>
            <w:tcW w:w="1567" w:type="pct"/>
          </w:tcPr>
          <w:p w14:paraId="0775A39C" w14:textId="588B9B24" w:rsidR="000801F8" w:rsidRDefault="0031160F">
            <w:r>
              <w:t xml:space="preserve">Page 5, Recruitment and </w:t>
            </w:r>
            <w:r w:rsidR="001F1A08">
              <w:t>D</w:t>
            </w:r>
            <w:r>
              <w:t xml:space="preserve">ata </w:t>
            </w:r>
            <w:r w:rsidR="001F1A08">
              <w:t>c</w:t>
            </w:r>
            <w:r>
              <w:t>ollection sub-section</w:t>
            </w:r>
          </w:p>
        </w:tc>
      </w:tr>
      <w:tr w:rsidR="000801F8" w14:paraId="7A946BA2" w14:textId="77777777" w:rsidTr="0031160F">
        <w:tc>
          <w:tcPr>
            <w:tcW w:w="0" w:type="auto"/>
          </w:tcPr>
          <w:p w14:paraId="268E8350" w14:textId="77777777" w:rsidR="000801F8" w:rsidRDefault="000801F8"/>
        </w:tc>
        <w:tc>
          <w:tcPr>
            <w:tcW w:w="0" w:type="auto"/>
          </w:tcPr>
          <w:p w14:paraId="44504B5C" w14:textId="77777777" w:rsidR="000801F8" w:rsidRDefault="000B5CAD">
            <w:hyperlink r:id="rId14" w:anchor="7">
              <w:r>
                <w:rPr>
                  <w:rStyle w:val="Hyperlink"/>
                </w:rPr>
                <w:t>#7</w:t>
              </w:r>
            </w:hyperlink>
          </w:p>
        </w:tc>
        <w:tc>
          <w:tcPr>
            <w:tcW w:w="2231" w:type="pct"/>
          </w:tcPr>
          <w:p w14:paraId="5767E435" w14:textId="77777777" w:rsidR="000801F8" w:rsidRDefault="000B5CAD">
            <w:r>
              <w:t>Clearly define all outcomes, exposures, predictors, potential confounders, and effect modifiers. Give diagnostic criteria, if applicable</w:t>
            </w:r>
          </w:p>
        </w:tc>
        <w:tc>
          <w:tcPr>
            <w:tcW w:w="1567" w:type="pct"/>
          </w:tcPr>
          <w:p w14:paraId="47AAB2A6" w14:textId="4FF99CD0" w:rsidR="000801F8" w:rsidRDefault="0031160F">
            <w:r>
              <w:t>Page 5</w:t>
            </w:r>
            <w:r w:rsidR="003B4211">
              <w:t>-</w:t>
            </w:r>
            <w:r>
              <w:t xml:space="preserve">7, sub-sections: </w:t>
            </w:r>
            <w:r w:rsidR="001F1A08">
              <w:t>M</w:t>
            </w:r>
            <w:r>
              <w:t xml:space="preserve">easures, </w:t>
            </w:r>
            <w:r w:rsidR="001F1A08">
              <w:t>S</w:t>
            </w:r>
            <w:r>
              <w:t>ocio-</w:t>
            </w:r>
            <w:r w:rsidR="001F1A08">
              <w:t>D</w:t>
            </w:r>
            <w:r>
              <w:t xml:space="preserve">emographic and </w:t>
            </w:r>
            <w:r w:rsidR="001F1A08">
              <w:t>H</w:t>
            </w:r>
            <w:r>
              <w:t>ealth</w:t>
            </w:r>
            <w:r w:rsidR="001F1A08">
              <w:t xml:space="preserve"> Characteristics,</w:t>
            </w:r>
            <w:r>
              <w:t xml:space="preserve"> </w:t>
            </w:r>
            <w:r w:rsidR="001F1A08">
              <w:t>S</w:t>
            </w:r>
            <w:r>
              <w:t xml:space="preserve">ocial support, </w:t>
            </w:r>
            <w:r w:rsidR="001F1A08">
              <w:t>L</w:t>
            </w:r>
            <w:r>
              <w:t xml:space="preserve">oneliness, </w:t>
            </w:r>
            <w:r w:rsidR="001F1A08">
              <w:t>W</w:t>
            </w:r>
            <w:r>
              <w:t xml:space="preserve">ellbeing, and </w:t>
            </w:r>
            <w:r w:rsidR="001F1A08">
              <w:t>P</w:t>
            </w:r>
            <w:r>
              <w:t>eer support</w:t>
            </w:r>
            <w:r w:rsidR="00F83CDF">
              <w:t>; Supplementary materials Table S1.</w:t>
            </w:r>
          </w:p>
        </w:tc>
      </w:tr>
      <w:tr w:rsidR="000801F8" w14:paraId="16F89A50" w14:textId="77777777" w:rsidTr="0031160F">
        <w:tc>
          <w:tcPr>
            <w:tcW w:w="0" w:type="auto"/>
          </w:tcPr>
          <w:p w14:paraId="2AF2242F" w14:textId="77777777" w:rsidR="000801F8" w:rsidRDefault="000B5CAD">
            <w:r>
              <w:t>Data sources / measurement</w:t>
            </w:r>
          </w:p>
        </w:tc>
        <w:tc>
          <w:tcPr>
            <w:tcW w:w="0" w:type="auto"/>
          </w:tcPr>
          <w:p w14:paraId="2662DC25" w14:textId="77777777" w:rsidR="000801F8" w:rsidRDefault="000B5CAD">
            <w:hyperlink r:id="rId15" w:anchor="8">
              <w:r>
                <w:rPr>
                  <w:rStyle w:val="Hyperlink"/>
                </w:rPr>
                <w:t>#8</w:t>
              </w:r>
            </w:hyperlink>
          </w:p>
        </w:tc>
        <w:tc>
          <w:tcPr>
            <w:tcW w:w="2231" w:type="pct"/>
          </w:tcPr>
          <w:p w14:paraId="39A42C57" w14:textId="77777777" w:rsidR="000801F8" w:rsidRDefault="000B5CAD">
            <w:r>
              <w:t xml:space="preserve">For each variable of interest give sources of data and details of methods of assessment (measurement). Describe comparability of assessment methods if there is more than one group. Give information separately for </w:t>
            </w:r>
            <w:proofErr w:type="spellStart"/>
            <w:r>
              <w:t>for</w:t>
            </w:r>
            <w:proofErr w:type="spellEnd"/>
            <w:r>
              <w:t xml:space="preserve"> exposed and unexposed groups if applicable.</w:t>
            </w:r>
          </w:p>
        </w:tc>
        <w:tc>
          <w:tcPr>
            <w:tcW w:w="1567" w:type="pct"/>
          </w:tcPr>
          <w:p w14:paraId="6A45E895" w14:textId="3F47D5C3" w:rsidR="000801F8" w:rsidRDefault="0031160F">
            <w:r>
              <w:t>Page 5</w:t>
            </w:r>
            <w:r w:rsidR="00F83CDF">
              <w:t>-</w:t>
            </w:r>
            <w:r>
              <w:t xml:space="preserve">7, sub-sections: </w:t>
            </w:r>
            <w:r w:rsidR="001F1A08">
              <w:t>M</w:t>
            </w:r>
            <w:r>
              <w:t xml:space="preserve">easures, </w:t>
            </w:r>
            <w:r w:rsidR="001F1A08">
              <w:t>S</w:t>
            </w:r>
            <w:r>
              <w:t>ocio-</w:t>
            </w:r>
            <w:r w:rsidR="001F1A08">
              <w:t>D</w:t>
            </w:r>
            <w:r>
              <w:t xml:space="preserve">emographic and </w:t>
            </w:r>
            <w:r w:rsidR="001F1A08">
              <w:t>H</w:t>
            </w:r>
            <w:r>
              <w:t>ealth</w:t>
            </w:r>
            <w:r w:rsidR="001F1A08">
              <w:t xml:space="preserve"> Characteristics</w:t>
            </w:r>
            <w:r>
              <w:t xml:space="preserve">, </w:t>
            </w:r>
            <w:r w:rsidR="001F1A08">
              <w:t>S</w:t>
            </w:r>
            <w:r>
              <w:t xml:space="preserve">ocial support, </w:t>
            </w:r>
            <w:r w:rsidR="001F1A08">
              <w:t>L</w:t>
            </w:r>
            <w:r>
              <w:t xml:space="preserve">oneliness, </w:t>
            </w:r>
            <w:r w:rsidR="001F1A08">
              <w:t>W</w:t>
            </w:r>
            <w:r>
              <w:t xml:space="preserve">ellbeing, and </w:t>
            </w:r>
            <w:r w:rsidR="001F1A08">
              <w:t>P</w:t>
            </w:r>
            <w:r>
              <w:t>eer support</w:t>
            </w:r>
            <w:r w:rsidR="003100C5">
              <w:t>; Supplementary materials Table S1.</w:t>
            </w:r>
          </w:p>
        </w:tc>
      </w:tr>
      <w:tr w:rsidR="000801F8" w:rsidRPr="004954D3" w14:paraId="68500D39" w14:textId="77777777" w:rsidTr="0031160F">
        <w:tc>
          <w:tcPr>
            <w:tcW w:w="0" w:type="auto"/>
          </w:tcPr>
          <w:p w14:paraId="5A449E0B" w14:textId="77777777" w:rsidR="000801F8" w:rsidRDefault="000B5CAD">
            <w:r>
              <w:t>Bias</w:t>
            </w:r>
          </w:p>
        </w:tc>
        <w:tc>
          <w:tcPr>
            <w:tcW w:w="0" w:type="auto"/>
          </w:tcPr>
          <w:p w14:paraId="156FE191" w14:textId="77777777" w:rsidR="000801F8" w:rsidRDefault="000B5CAD">
            <w:hyperlink r:id="rId16" w:anchor="9">
              <w:r>
                <w:rPr>
                  <w:rStyle w:val="Hyperlink"/>
                </w:rPr>
                <w:t>#9</w:t>
              </w:r>
            </w:hyperlink>
          </w:p>
        </w:tc>
        <w:tc>
          <w:tcPr>
            <w:tcW w:w="2231" w:type="pct"/>
          </w:tcPr>
          <w:p w14:paraId="002D3BCA" w14:textId="77777777" w:rsidR="000801F8" w:rsidRDefault="000B5CAD">
            <w:r>
              <w:t>Describe any efforts to address potential sources of bias</w:t>
            </w:r>
          </w:p>
        </w:tc>
        <w:tc>
          <w:tcPr>
            <w:tcW w:w="1567" w:type="pct"/>
          </w:tcPr>
          <w:p w14:paraId="625B6C21" w14:textId="7C9CF277" w:rsidR="000801F8" w:rsidRPr="00655BF1" w:rsidRDefault="00655BF1">
            <w:pPr>
              <w:rPr>
                <w:lang w:val="fr-FR"/>
              </w:rPr>
            </w:pPr>
            <w:r w:rsidRPr="00655BF1">
              <w:rPr>
                <w:lang w:val="fr-FR"/>
              </w:rPr>
              <w:t xml:space="preserve">Page 5, </w:t>
            </w:r>
            <w:r w:rsidR="004954D3">
              <w:rPr>
                <w:lang w:val="fr-FR"/>
              </w:rPr>
              <w:t>Recruitment and Data Collection</w:t>
            </w:r>
            <w:r w:rsidRPr="00655BF1">
              <w:rPr>
                <w:lang w:val="fr-FR"/>
              </w:rPr>
              <w:t xml:space="preserve">; Page 7, </w:t>
            </w:r>
            <w:r w:rsidR="001F1A08">
              <w:rPr>
                <w:lang w:val="fr-FR"/>
              </w:rPr>
              <w:t>P</w:t>
            </w:r>
            <w:r w:rsidRPr="00655BF1">
              <w:rPr>
                <w:lang w:val="fr-FR"/>
              </w:rPr>
              <w:t>eer support subsection (peer support</w:t>
            </w:r>
            <w:r w:rsidR="00930DE9">
              <w:rPr>
                <w:lang w:val="fr-FR"/>
              </w:rPr>
              <w:t xml:space="preserve"> subsection paragraph</w:t>
            </w:r>
            <w:r w:rsidRPr="00655BF1">
              <w:rPr>
                <w:lang w:val="fr-FR"/>
              </w:rPr>
              <w:t xml:space="preserve"> </w:t>
            </w:r>
          </w:p>
        </w:tc>
      </w:tr>
      <w:tr w:rsidR="000801F8" w:rsidRPr="00522E89" w14:paraId="30AF3C75" w14:textId="77777777" w:rsidTr="0031160F">
        <w:tc>
          <w:tcPr>
            <w:tcW w:w="0" w:type="auto"/>
          </w:tcPr>
          <w:p w14:paraId="621826C3" w14:textId="77777777" w:rsidR="000801F8" w:rsidRDefault="000B5CAD">
            <w:r>
              <w:t>Study size</w:t>
            </w:r>
          </w:p>
        </w:tc>
        <w:tc>
          <w:tcPr>
            <w:tcW w:w="0" w:type="auto"/>
          </w:tcPr>
          <w:p w14:paraId="5393E5A0" w14:textId="77777777" w:rsidR="000801F8" w:rsidRDefault="000B5CAD">
            <w:hyperlink r:id="rId17" w:anchor="10">
              <w:r>
                <w:rPr>
                  <w:rStyle w:val="Hyperlink"/>
                </w:rPr>
                <w:t>#10</w:t>
              </w:r>
            </w:hyperlink>
          </w:p>
        </w:tc>
        <w:tc>
          <w:tcPr>
            <w:tcW w:w="2231" w:type="pct"/>
          </w:tcPr>
          <w:p w14:paraId="6BDCFC58" w14:textId="77777777" w:rsidR="000801F8" w:rsidRDefault="000B5CAD">
            <w:r>
              <w:t>Explain how the study size was arrived at</w:t>
            </w:r>
          </w:p>
        </w:tc>
        <w:tc>
          <w:tcPr>
            <w:tcW w:w="1567" w:type="pct"/>
          </w:tcPr>
          <w:p w14:paraId="17C9B847" w14:textId="27269D76" w:rsidR="000801F8" w:rsidRPr="005A09CC" w:rsidRDefault="005A09CC">
            <w:pPr>
              <w:rPr>
                <w:lang w:val="fr-FR"/>
              </w:rPr>
            </w:pPr>
            <w:r w:rsidRPr="005A09CC">
              <w:rPr>
                <w:lang w:val="fr-FR"/>
              </w:rPr>
              <w:t xml:space="preserve">Page </w:t>
            </w:r>
            <w:r w:rsidR="00707AED">
              <w:rPr>
                <w:lang w:val="fr-FR"/>
              </w:rPr>
              <w:t>8</w:t>
            </w:r>
            <w:r w:rsidRPr="005A09CC">
              <w:rPr>
                <w:lang w:val="fr-FR"/>
              </w:rPr>
              <w:t xml:space="preserve">, Data analysis subsection, </w:t>
            </w:r>
            <w:r w:rsidR="001F1A08">
              <w:rPr>
                <w:lang w:val="fr-FR"/>
              </w:rPr>
              <w:t>p</w:t>
            </w:r>
            <w:r>
              <w:rPr>
                <w:lang w:val="fr-FR"/>
              </w:rPr>
              <w:t xml:space="preserve">aragraph </w:t>
            </w:r>
            <w:r w:rsidR="000A46EC">
              <w:rPr>
                <w:lang w:val="fr-FR"/>
              </w:rPr>
              <w:t>6</w:t>
            </w:r>
          </w:p>
        </w:tc>
      </w:tr>
      <w:tr w:rsidR="000801F8" w14:paraId="0275636C" w14:textId="77777777" w:rsidTr="0031160F">
        <w:tc>
          <w:tcPr>
            <w:tcW w:w="0" w:type="auto"/>
          </w:tcPr>
          <w:p w14:paraId="4DAF24FA" w14:textId="77777777" w:rsidR="000801F8" w:rsidRDefault="000B5CAD">
            <w:r>
              <w:t>Quantitative variables</w:t>
            </w:r>
          </w:p>
        </w:tc>
        <w:tc>
          <w:tcPr>
            <w:tcW w:w="0" w:type="auto"/>
          </w:tcPr>
          <w:p w14:paraId="532A67CE" w14:textId="77777777" w:rsidR="000801F8" w:rsidRDefault="000B5CAD">
            <w:hyperlink r:id="rId18" w:anchor="11">
              <w:r>
                <w:rPr>
                  <w:rStyle w:val="Hyperlink"/>
                </w:rPr>
                <w:t>#11</w:t>
              </w:r>
            </w:hyperlink>
          </w:p>
        </w:tc>
        <w:tc>
          <w:tcPr>
            <w:tcW w:w="2231" w:type="pct"/>
          </w:tcPr>
          <w:p w14:paraId="1CDD33A3" w14:textId="77777777" w:rsidR="000801F8" w:rsidRDefault="000B5CAD">
            <w:r>
              <w:t>Explain how quantitative variables were handled in the analyses. If applicable, describe which groupings were chosen, and why</w:t>
            </w:r>
          </w:p>
        </w:tc>
        <w:tc>
          <w:tcPr>
            <w:tcW w:w="1567" w:type="pct"/>
          </w:tcPr>
          <w:p w14:paraId="6D12B9F8" w14:textId="089690E4" w:rsidR="000801F8" w:rsidRDefault="005A09CC">
            <w:r>
              <w:t xml:space="preserve">Page </w:t>
            </w:r>
            <w:r w:rsidR="00823ABB">
              <w:t>5-8</w:t>
            </w:r>
            <w:r>
              <w:t xml:space="preserve">, </w:t>
            </w:r>
            <w:r w:rsidR="00823ABB">
              <w:t xml:space="preserve">Measures and </w:t>
            </w:r>
            <w:r>
              <w:t>Data analysis subsection</w:t>
            </w:r>
          </w:p>
        </w:tc>
      </w:tr>
      <w:tr w:rsidR="000801F8" w14:paraId="2F9A7348" w14:textId="77777777" w:rsidTr="0031160F">
        <w:tc>
          <w:tcPr>
            <w:tcW w:w="0" w:type="auto"/>
          </w:tcPr>
          <w:p w14:paraId="6C73D151" w14:textId="77777777" w:rsidR="000801F8" w:rsidRDefault="000B5CAD">
            <w:r>
              <w:t>Statistical methods</w:t>
            </w:r>
          </w:p>
        </w:tc>
        <w:tc>
          <w:tcPr>
            <w:tcW w:w="0" w:type="auto"/>
          </w:tcPr>
          <w:p w14:paraId="3231FB47" w14:textId="77777777" w:rsidR="000801F8" w:rsidRDefault="000B5CAD">
            <w:hyperlink r:id="rId19" w:anchor="12a">
              <w:r>
                <w:rPr>
                  <w:rStyle w:val="Hyperlink"/>
                </w:rPr>
                <w:t>#12a</w:t>
              </w:r>
            </w:hyperlink>
          </w:p>
        </w:tc>
        <w:tc>
          <w:tcPr>
            <w:tcW w:w="2231" w:type="pct"/>
          </w:tcPr>
          <w:p w14:paraId="42819E19" w14:textId="77777777" w:rsidR="000801F8" w:rsidRDefault="000B5CAD">
            <w:r>
              <w:t>Describe all statistical methods, including those used to control for confounding</w:t>
            </w:r>
          </w:p>
        </w:tc>
        <w:tc>
          <w:tcPr>
            <w:tcW w:w="1567" w:type="pct"/>
          </w:tcPr>
          <w:p w14:paraId="019AED9E" w14:textId="44D12C92" w:rsidR="000801F8" w:rsidRDefault="005A09CC">
            <w:r>
              <w:t xml:space="preserve">Page </w:t>
            </w:r>
            <w:r w:rsidR="00823ABB">
              <w:t>7</w:t>
            </w:r>
            <w:r>
              <w:t>-</w:t>
            </w:r>
            <w:r w:rsidR="00D4620D">
              <w:t>8</w:t>
            </w:r>
            <w:r>
              <w:t>, Data analysis subsection</w:t>
            </w:r>
          </w:p>
        </w:tc>
      </w:tr>
      <w:tr w:rsidR="000801F8" w14:paraId="255D95AF" w14:textId="77777777" w:rsidTr="0031160F">
        <w:tc>
          <w:tcPr>
            <w:tcW w:w="0" w:type="auto"/>
          </w:tcPr>
          <w:p w14:paraId="5345636E" w14:textId="77777777" w:rsidR="000801F8" w:rsidRDefault="000B5CAD">
            <w:r>
              <w:t>Statistical methods</w:t>
            </w:r>
          </w:p>
        </w:tc>
        <w:tc>
          <w:tcPr>
            <w:tcW w:w="0" w:type="auto"/>
          </w:tcPr>
          <w:p w14:paraId="280442E0" w14:textId="77777777" w:rsidR="000801F8" w:rsidRDefault="000B5CAD">
            <w:hyperlink r:id="rId20" w:anchor="12b">
              <w:r>
                <w:rPr>
                  <w:rStyle w:val="Hyperlink"/>
                </w:rPr>
                <w:t>#12b</w:t>
              </w:r>
            </w:hyperlink>
          </w:p>
        </w:tc>
        <w:tc>
          <w:tcPr>
            <w:tcW w:w="2231" w:type="pct"/>
          </w:tcPr>
          <w:p w14:paraId="46864751" w14:textId="77777777" w:rsidR="000801F8" w:rsidRDefault="000B5CAD">
            <w:r>
              <w:t>Describe any methods used to examine subgroups and interactions</w:t>
            </w:r>
          </w:p>
        </w:tc>
        <w:tc>
          <w:tcPr>
            <w:tcW w:w="1567" w:type="pct"/>
          </w:tcPr>
          <w:p w14:paraId="286AD441" w14:textId="1DC254C6" w:rsidR="000801F8" w:rsidRDefault="005A09CC">
            <w:r>
              <w:t>Not applicable</w:t>
            </w:r>
          </w:p>
        </w:tc>
      </w:tr>
      <w:tr w:rsidR="000801F8" w:rsidRPr="00522E89" w14:paraId="0943EF9A" w14:textId="77777777" w:rsidTr="0031160F">
        <w:tc>
          <w:tcPr>
            <w:tcW w:w="0" w:type="auto"/>
          </w:tcPr>
          <w:p w14:paraId="12442CC6" w14:textId="77777777" w:rsidR="000801F8" w:rsidRDefault="000B5CAD">
            <w:r>
              <w:t>Statistical methods</w:t>
            </w:r>
          </w:p>
        </w:tc>
        <w:tc>
          <w:tcPr>
            <w:tcW w:w="0" w:type="auto"/>
          </w:tcPr>
          <w:p w14:paraId="5C76655F" w14:textId="77777777" w:rsidR="000801F8" w:rsidRDefault="000B5CAD">
            <w:hyperlink r:id="rId21" w:anchor="12c">
              <w:r>
                <w:rPr>
                  <w:rStyle w:val="Hyperlink"/>
                </w:rPr>
                <w:t>#12c</w:t>
              </w:r>
            </w:hyperlink>
          </w:p>
        </w:tc>
        <w:tc>
          <w:tcPr>
            <w:tcW w:w="2231" w:type="pct"/>
          </w:tcPr>
          <w:p w14:paraId="451BC541" w14:textId="77777777" w:rsidR="000801F8" w:rsidRDefault="000B5CAD">
            <w:r>
              <w:t>Explain how missing data were addressed</w:t>
            </w:r>
          </w:p>
        </w:tc>
        <w:tc>
          <w:tcPr>
            <w:tcW w:w="1567" w:type="pct"/>
          </w:tcPr>
          <w:p w14:paraId="556B1CFD" w14:textId="57BCC950" w:rsidR="000801F8" w:rsidRPr="005A09CC" w:rsidRDefault="005A09CC">
            <w:pPr>
              <w:rPr>
                <w:lang w:val="fr-FR"/>
              </w:rPr>
            </w:pPr>
            <w:r w:rsidRPr="005A09CC">
              <w:rPr>
                <w:lang w:val="fr-FR"/>
              </w:rPr>
              <w:t xml:space="preserve">Page </w:t>
            </w:r>
            <w:r w:rsidR="00EE723E">
              <w:rPr>
                <w:lang w:val="fr-FR"/>
              </w:rPr>
              <w:t>8</w:t>
            </w:r>
            <w:r w:rsidRPr="005A09CC">
              <w:rPr>
                <w:lang w:val="fr-FR"/>
              </w:rPr>
              <w:t>, Data analysis subsection, pa</w:t>
            </w:r>
            <w:r>
              <w:rPr>
                <w:lang w:val="fr-FR"/>
              </w:rPr>
              <w:t>ragraph 6</w:t>
            </w:r>
          </w:p>
        </w:tc>
      </w:tr>
      <w:tr w:rsidR="000801F8" w14:paraId="790563F0" w14:textId="77777777" w:rsidTr="0031160F">
        <w:tc>
          <w:tcPr>
            <w:tcW w:w="0" w:type="auto"/>
          </w:tcPr>
          <w:p w14:paraId="0E4BAAAF" w14:textId="77777777" w:rsidR="000801F8" w:rsidRDefault="000B5CAD">
            <w:r>
              <w:t>Statistical methods</w:t>
            </w:r>
          </w:p>
        </w:tc>
        <w:tc>
          <w:tcPr>
            <w:tcW w:w="0" w:type="auto"/>
          </w:tcPr>
          <w:p w14:paraId="07DFB6D9" w14:textId="77777777" w:rsidR="000801F8" w:rsidRDefault="000B5CAD">
            <w:hyperlink r:id="rId22" w:anchor="12d">
              <w:r>
                <w:rPr>
                  <w:rStyle w:val="Hyperlink"/>
                </w:rPr>
                <w:t>#12d</w:t>
              </w:r>
            </w:hyperlink>
          </w:p>
        </w:tc>
        <w:tc>
          <w:tcPr>
            <w:tcW w:w="2231" w:type="pct"/>
          </w:tcPr>
          <w:p w14:paraId="2C7649F2" w14:textId="77777777" w:rsidR="000801F8" w:rsidRDefault="000B5CAD">
            <w:r>
              <w:t>If applicable, describe analytical methods taking account of sampling strategy</w:t>
            </w:r>
          </w:p>
        </w:tc>
        <w:tc>
          <w:tcPr>
            <w:tcW w:w="1567" w:type="pct"/>
          </w:tcPr>
          <w:p w14:paraId="50FF9BB6" w14:textId="55637299" w:rsidR="000801F8" w:rsidRDefault="005A09CC">
            <w:r>
              <w:t>Not applicable</w:t>
            </w:r>
          </w:p>
        </w:tc>
      </w:tr>
      <w:tr w:rsidR="000801F8" w14:paraId="74F97ED9" w14:textId="77777777" w:rsidTr="0031160F">
        <w:tc>
          <w:tcPr>
            <w:tcW w:w="0" w:type="auto"/>
          </w:tcPr>
          <w:p w14:paraId="5ED7F1AF" w14:textId="77777777" w:rsidR="000801F8" w:rsidRDefault="000B5CAD">
            <w:r>
              <w:t>Statistical methods</w:t>
            </w:r>
          </w:p>
        </w:tc>
        <w:tc>
          <w:tcPr>
            <w:tcW w:w="0" w:type="auto"/>
          </w:tcPr>
          <w:p w14:paraId="1D5FBE63" w14:textId="77777777" w:rsidR="000801F8" w:rsidRDefault="000B5CAD">
            <w:hyperlink r:id="rId23" w:anchor="12e">
              <w:r>
                <w:rPr>
                  <w:rStyle w:val="Hyperlink"/>
                </w:rPr>
                <w:t>#12e</w:t>
              </w:r>
            </w:hyperlink>
          </w:p>
        </w:tc>
        <w:tc>
          <w:tcPr>
            <w:tcW w:w="2231" w:type="pct"/>
          </w:tcPr>
          <w:p w14:paraId="7D17A072" w14:textId="77777777" w:rsidR="000801F8" w:rsidRDefault="000B5CAD">
            <w:r>
              <w:t>Describe any sensitivity analyses</w:t>
            </w:r>
          </w:p>
        </w:tc>
        <w:tc>
          <w:tcPr>
            <w:tcW w:w="1567" w:type="pct"/>
          </w:tcPr>
          <w:p w14:paraId="0E73365E" w14:textId="10C782CA" w:rsidR="000801F8" w:rsidRDefault="005A09CC">
            <w:r>
              <w:t>Not applicable</w:t>
            </w:r>
          </w:p>
        </w:tc>
      </w:tr>
      <w:tr w:rsidR="000801F8" w14:paraId="0AEF6921" w14:textId="77777777" w:rsidTr="0031160F">
        <w:tc>
          <w:tcPr>
            <w:tcW w:w="0" w:type="auto"/>
          </w:tcPr>
          <w:p w14:paraId="22844EB5" w14:textId="77777777" w:rsidR="000801F8" w:rsidRDefault="000B5CAD">
            <w:r>
              <w:rPr>
                <w:b/>
              </w:rPr>
              <w:t>Results</w:t>
            </w:r>
          </w:p>
        </w:tc>
        <w:tc>
          <w:tcPr>
            <w:tcW w:w="0" w:type="auto"/>
          </w:tcPr>
          <w:p w14:paraId="48CC439B" w14:textId="77777777" w:rsidR="000801F8" w:rsidRDefault="000801F8"/>
        </w:tc>
        <w:tc>
          <w:tcPr>
            <w:tcW w:w="2231" w:type="pct"/>
          </w:tcPr>
          <w:p w14:paraId="5F4A6095" w14:textId="77777777" w:rsidR="000801F8" w:rsidRDefault="000801F8"/>
        </w:tc>
        <w:tc>
          <w:tcPr>
            <w:tcW w:w="1567" w:type="pct"/>
          </w:tcPr>
          <w:p w14:paraId="436814B6" w14:textId="77777777" w:rsidR="000801F8" w:rsidRDefault="000801F8"/>
        </w:tc>
      </w:tr>
      <w:tr w:rsidR="000801F8" w:rsidRPr="00522E89" w14:paraId="7379735D" w14:textId="77777777" w:rsidTr="0031160F">
        <w:tc>
          <w:tcPr>
            <w:tcW w:w="0" w:type="auto"/>
          </w:tcPr>
          <w:p w14:paraId="1DA0D6C1" w14:textId="77777777" w:rsidR="000801F8" w:rsidRDefault="000B5CAD">
            <w:r>
              <w:t>Participants</w:t>
            </w:r>
          </w:p>
        </w:tc>
        <w:tc>
          <w:tcPr>
            <w:tcW w:w="0" w:type="auto"/>
          </w:tcPr>
          <w:p w14:paraId="3E5B73B1" w14:textId="77777777" w:rsidR="000801F8" w:rsidRDefault="000B5CAD">
            <w:hyperlink r:id="rId24" w:anchor="13a">
              <w:r>
                <w:rPr>
                  <w:rStyle w:val="Hyperlink"/>
                </w:rPr>
                <w:t>#13a</w:t>
              </w:r>
            </w:hyperlink>
          </w:p>
        </w:tc>
        <w:tc>
          <w:tcPr>
            <w:tcW w:w="2231" w:type="pct"/>
          </w:tcPr>
          <w:p w14:paraId="55723560" w14:textId="77777777" w:rsidR="000801F8" w:rsidRDefault="000B5CAD">
            <w:r>
              <w:t>Report numbers of individuals at each stage of study—</w:t>
            </w:r>
            <w:proofErr w:type="spellStart"/>
            <w:r>
              <w:t>eg</w:t>
            </w:r>
            <w:proofErr w:type="spellEnd"/>
            <w:r>
              <w:t xml:space="preserve"> numbers potentially eligible, examined for eligibility, confirmed eligible, included in the study, completing follow-up, and analysed. Give information separately for </w:t>
            </w:r>
            <w:proofErr w:type="spellStart"/>
            <w:r>
              <w:t>for</w:t>
            </w:r>
            <w:proofErr w:type="spellEnd"/>
            <w:r>
              <w:t xml:space="preserve"> exposed and unexposed groups if applicable.</w:t>
            </w:r>
          </w:p>
        </w:tc>
        <w:tc>
          <w:tcPr>
            <w:tcW w:w="1567" w:type="pct"/>
          </w:tcPr>
          <w:p w14:paraId="1976892E" w14:textId="54C27675" w:rsidR="000801F8" w:rsidRPr="005A09CC" w:rsidRDefault="005A09CC">
            <w:pPr>
              <w:rPr>
                <w:lang w:val="fr-FR"/>
              </w:rPr>
            </w:pPr>
            <w:r w:rsidRPr="005A09CC">
              <w:rPr>
                <w:lang w:val="fr-FR"/>
              </w:rPr>
              <w:t>Page 9, Results section, paragraph 1</w:t>
            </w:r>
            <w:r>
              <w:rPr>
                <w:lang w:val="fr-FR"/>
              </w:rPr>
              <w:t>/</w:t>
            </w:r>
            <w:r w:rsidRPr="005A09CC">
              <w:rPr>
                <w:lang w:val="fr-FR"/>
              </w:rPr>
              <w:t xml:space="preserve"> P</w:t>
            </w:r>
            <w:r>
              <w:rPr>
                <w:lang w:val="fr-FR"/>
              </w:rPr>
              <w:t>age 10 -1</w:t>
            </w:r>
            <w:r w:rsidR="003E54A1">
              <w:rPr>
                <w:lang w:val="fr-FR"/>
              </w:rPr>
              <w:t>4</w:t>
            </w:r>
            <w:r>
              <w:rPr>
                <w:lang w:val="fr-FR"/>
              </w:rPr>
              <w:t>, Table 1</w:t>
            </w:r>
          </w:p>
        </w:tc>
      </w:tr>
      <w:tr w:rsidR="000801F8" w14:paraId="289C7728" w14:textId="77777777" w:rsidTr="0031160F">
        <w:tc>
          <w:tcPr>
            <w:tcW w:w="0" w:type="auto"/>
          </w:tcPr>
          <w:p w14:paraId="154BA5D5" w14:textId="77777777" w:rsidR="000801F8" w:rsidRDefault="000B5CAD">
            <w:r>
              <w:t>Participants</w:t>
            </w:r>
          </w:p>
        </w:tc>
        <w:tc>
          <w:tcPr>
            <w:tcW w:w="0" w:type="auto"/>
          </w:tcPr>
          <w:p w14:paraId="1225975A" w14:textId="77777777" w:rsidR="000801F8" w:rsidRDefault="000B5CAD">
            <w:hyperlink r:id="rId25" w:anchor="13b">
              <w:r>
                <w:rPr>
                  <w:rStyle w:val="Hyperlink"/>
                </w:rPr>
                <w:t>#13b</w:t>
              </w:r>
            </w:hyperlink>
          </w:p>
        </w:tc>
        <w:tc>
          <w:tcPr>
            <w:tcW w:w="2231" w:type="pct"/>
          </w:tcPr>
          <w:p w14:paraId="472C094C" w14:textId="77777777" w:rsidR="000801F8" w:rsidRDefault="000B5CAD">
            <w:r>
              <w:t>Give reasons for non-participation at each stage</w:t>
            </w:r>
          </w:p>
        </w:tc>
        <w:tc>
          <w:tcPr>
            <w:tcW w:w="1567" w:type="pct"/>
          </w:tcPr>
          <w:p w14:paraId="7F6D8BE3" w14:textId="4D1EC0BA" w:rsidR="000801F8" w:rsidRDefault="005A09CC">
            <w:r>
              <w:t>Not applicable</w:t>
            </w:r>
          </w:p>
        </w:tc>
      </w:tr>
      <w:tr w:rsidR="000801F8" w14:paraId="1577C8F1" w14:textId="77777777" w:rsidTr="0031160F">
        <w:tc>
          <w:tcPr>
            <w:tcW w:w="0" w:type="auto"/>
          </w:tcPr>
          <w:p w14:paraId="1593FE65" w14:textId="77777777" w:rsidR="000801F8" w:rsidRDefault="000B5CAD">
            <w:r>
              <w:t>Participants</w:t>
            </w:r>
          </w:p>
        </w:tc>
        <w:tc>
          <w:tcPr>
            <w:tcW w:w="0" w:type="auto"/>
          </w:tcPr>
          <w:p w14:paraId="69931965" w14:textId="77777777" w:rsidR="000801F8" w:rsidRDefault="000B5CAD">
            <w:hyperlink r:id="rId26" w:anchor="13c">
              <w:r>
                <w:rPr>
                  <w:rStyle w:val="Hyperlink"/>
                </w:rPr>
                <w:t>#13c</w:t>
              </w:r>
            </w:hyperlink>
          </w:p>
        </w:tc>
        <w:tc>
          <w:tcPr>
            <w:tcW w:w="2231" w:type="pct"/>
          </w:tcPr>
          <w:p w14:paraId="4B421414" w14:textId="77777777" w:rsidR="000801F8" w:rsidRDefault="000B5CAD">
            <w:r>
              <w:t>Consider use of a flow diagram</w:t>
            </w:r>
          </w:p>
        </w:tc>
        <w:tc>
          <w:tcPr>
            <w:tcW w:w="1567" w:type="pct"/>
          </w:tcPr>
          <w:p w14:paraId="41091BAE" w14:textId="4003D2DC" w:rsidR="000801F8" w:rsidRDefault="005A09CC">
            <w:r>
              <w:t>Not applicable</w:t>
            </w:r>
          </w:p>
        </w:tc>
      </w:tr>
      <w:tr w:rsidR="000801F8" w14:paraId="6DD98CF2" w14:textId="77777777" w:rsidTr="0031160F">
        <w:tc>
          <w:tcPr>
            <w:tcW w:w="0" w:type="auto"/>
          </w:tcPr>
          <w:p w14:paraId="2F647A27" w14:textId="77777777" w:rsidR="000801F8" w:rsidRDefault="000B5CAD">
            <w:r>
              <w:t>Descriptive data</w:t>
            </w:r>
          </w:p>
        </w:tc>
        <w:tc>
          <w:tcPr>
            <w:tcW w:w="0" w:type="auto"/>
          </w:tcPr>
          <w:p w14:paraId="3CAEF147" w14:textId="77777777" w:rsidR="000801F8" w:rsidRDefault="000B5CAD">
            <w:hyperlink r:id="rId27" w:anchor="14a">
              <w:r>
                <w:rPr>
                  <w:rStyle w:val="Hyperlink"/>
                </w:rPr>
                <w:t>#14a</w:t>
              </w:r>
            </w:hyperlink>
          </w:p>
        </w:tc>
        <w:tc>
          <w:tcPr>
            <w:tcW w:w="2231" w:type="pct"/>
          </w:tcPr>
          <w:p w14:paraId="1E6AF2BB" w14:textId="77777777" w:rsidR="000801F8" w:rsidRDefault="000B5CAD">
            <w:r>
              <w:t>Give characteristics of study participants (</w:t>
            </w:r>
            <w:proofErr w:type="spellStart"/>
            <w:r>
              <w:t>eg</w:t>
            </w:r>
            <w:proofErr w:type="spellEnd"/>
            <w:r>
              <w:t xml:space="preserve"> demographic, clinical, social) and information on exposures and potential confounders. Give information separately for exposed and unexposed groups if applicable.</w:t>
            </w:r>
          </w:p>
        </w:tc>
        <w:tc>
          <w:tcPr>
            <w:tcW w:w="1567" w:type="pct"/>
          </w:tcPr>
          <w:p w14:paraId="07EEC3C8" w14:textId="7E44CF2A" w:rsidR="000801F8" w:rsidRDefault="005A09CC">
            <w:r>
              <w:t>Page 9</w:t>
            </w:r>
            <w:r w:rsidR="00A952CA">
              <w:t>&amp;1</w:t>
            </w:r>
            <w:r w:rsidR="00FF2E91">
              <w:t>5</w:t>
            </w:r>
            <w:r>
              <w:t>, Socio-</w:t>
            </w:r>
            <w:r w:rsidR="001F1A08">
              <w:t>D</w:t>
            </w:r>
            <w:r>
              <w:t xml:space="preserve">emographic and </w:t>
            </w:r>
            <w:r w:rsidR="001F1A08">
              <w:t>H</w:t>
            </w:r>
            <w:r>
              <w:t xml:space="preserve">ealth </w:t>
            </w:r>
            <w:r w:rsidR="001F1A08">
              <w:t>C</w:t>
            </w:r>
            <w:r>
              <w:t>haracteristics/ Page 10-1</w:t>
            </w:r>
            <w:r w:rsidR="002F29D7">
              <w:t>4,</w:t>
            </w:r>
            <w:r>
              <w:t xml:space="preserve"> Table 1</w:t>
            </w:r>
          </w:p>
        </w:tc>
      </w:tr>
      <w:tr w:rsidR="000801F8" w:rsidRPr="00AA3295" w14:paraId="1EC3E06E" w14:textId="77777777" w:rsidTr="0031160F">
        <w:tc>
          <w:tcPr>
            <w:tcW w:w="0" w:type="auto"/>
          </w:tcPr>
          <w:p w14:paraId="4E011015" w14:textId="77777777" w:rsidR="000801F8" w:rsidRDefault="000B5CAD">
            <w:r>
              <w:t>Descriptive data</w:t>
            </w:r>
          </w:p>
        </w:tc>
        <w:tc>
          <w:tcPr>
            <w:tcW w:w="0" w:type="auto"/>
          </w:tcPr>
          <w:p w14:paraId="19D2CC53" w14:textId="77777777" w:rsidR="000801F8" w:rsidRDefault="000B5CAD">
            <w:hyperlink r:id="rId28" w:anchor="14b">
              <w:r>
                <w:rPr>
                  <w:rStyle w:val="Hyperlink"/>
                </w:rPr>
                <w:t>#14b</w:t>
              </w:r>
            </w:hyperlink>
          </w:p>
        </w:tc>
        <w:tc>
          <w:tcPr>
            <w:tcW w:w="2231" w:type="pct"/>
          </w:tcPr>
          <w:p w14:paraId="46F545B2" w14:textId="77777777" w:rsidR="000801F8" w:rsidRDefault="000B5CAD">
            <w:r>
              <w:t>Indicate number of participants with missing data for each variable of interest</w:t>
            </w:r>
          </w:p>
        </w:tc>
        <w:tc>
          <w:tcPr>
            <w:tcW w:w="1567" w:type="pct"/>
          </w:tcPr>
          <w:p w14:paraId="4A7FAAAF" w14:textId="2D6628B1" w:rsidR="000801F8" w:rsidRPr="00AA3295" w:rsidRDefault="00AA3295">
            <w:pPr>
              <w:rPr>
                <w:lang w:val="fr-FR"/>
              </w:rPr>
            </w:pPr>
            <w:r w:rsidRPr="00AA3295">
              <w:rPr>
                <w:lang w:val="fr-FR"/>
              </w:rPr>
              <w:t>Page 10-1</w:t>
            </w:r>
            <w:r w:rsidR="0014035B">
              <w:rPr>
                <w:lang w:val="fr-FR"/>
              </w:rPr>
              <w:t>5</w:t>
            </w:r>
            <w:r w:rsidRPr="00AA3295">
              <w:rPr>
                <w:lang w:val="fr-FR"/>
              </w:rPr>
              <w:t>, Table 1</w:t>
            </w:r>
          </w:p>
        </w:tc>
      </w:tr>
      <w:tr w:rsidR="000801F8" w14:paraId="3426CB63" w14:textId="77777777" w:rsidTr="0031160F">
        <w:tc>
          <w:tcPr>
            <w:tcW w:w="0" w:type="auto"/>
          </w:tcPr>
          <w:p w14:paraId="5B85A22B" w14:textId="77777777" w:rsidR="000801F8" w:rsidRDefault="000B5CAD">
            <w:r>
              <w:t>Outcome data</w:t>
            </w:r>
          </w:p>
        </w:tc>
        <w:tc>
          <w:tcPr>
            <w:tcW w:w="0" w:type="auto"/>
          </w:tcPr>
          <w:p w14:paraId="30AB2D07" w14:textId="77777777" w:rsidR="000801F8" w:rsidRDefault="000B5CAD">
            <w:hyperlink r:id="rId29" w:anchor="15">
              <w:r>
                <w:rPr>
                  <w:rStyle w:val="Hyperlink"/>
                </w:rPr>
                <w:t>#15</w:t>
              </w:r>
            </w:hyperlink>
          </w:p>
        </w:tc>
        <w:tc>
          <w:tcPr>
            <w:tcW w:w="2231" w:type="pct"/>
          </w:tcPr>
          <w:p w14:paraId="31EB447A" w14:textId="77777777" w:rsidR="000801F8" w:rsidRDefault="000B5CAD">
            <w:r>
              <w:t>Report numbers of outcome events or summary measures. Give information separately for exposed and unexposed groups if applicable.</w:t>
            </w:r>
          </w:p>
        </w:tc>
        <w:tc>
          <w:tcPr>
            <w:tcW w:w="1567" w:type="pct"/>
          </w:tcPr>
          <w:p w14:paraId="29AEDB7B" w14:textId="5F2B24CB" w:rsidR="000801F8" w:rsidRDefault="00AA3295">
            <w:r>
              <w:t>Page 1</w:t>
            </w:r>
            <w:r w:rsidR="007E6AA8">
              <w:t>5</w:t>
            </w:r>
            <w:r>
              <w:t xml:space="preserve">, </w:t>
            </w:r>
            <w:r w:rsidR="001F1A08">
              <w:t>S</w:t>
            </w:r>
            <w:r>
              <w:t xml:space="preserve">ocial support, </w:t>
            </w:r>
            <w:r w:rsidR="001F1A08">
              <w:t>L</w:t>
            </w:r>
            <w:r>
              <w:t xml:space="preserve">oneliness and </w:t>
            </w:r>
            <w:r w:rsidR="001F1A08">
              <w:t>W</w:t>
            </w:r>
            <w:r>
              <w:t>ellbeing subsection</w:t>
            </w:r>
            <w:r w:rsidR="007E6AA8">
              <w:t xml:space="preserve"> &amp;</w:t>
            </w:r>
            <w:r>
              <w:t xml:space="preserve"> </w:t>
            </w:r>
            <w:r w:rsidR="001F1A08">
              <w:t>P</w:t>
            </w:r>
            <w:r>
              <w:t>eer support need and engagement subsections/ and Page 10-1</w:t>
            </w:r>
            <w:r w:rsidR="007E6AA8">
              <w:t>4</w:t>
            </w:r>
            <w:r w:rsidR="0014035B">
              <w:t>,</w:t>
            </w:r>
            <w:r>
              <w:t xml:space="preserve"> Table 1)</w:t>
            </w:r>
          </w:p>
        </w:tc>
      </w:tr>
      <w:tr w:rsidR="000801F8" w:rsidRPr="00AA3295" w14:paraId="5DF58D37" w14:textId="77777777" w:rsidTr="0031160F">
        <w:tc>
          <w:tcPr>
            <w:tcW w:w="0" w:type="auto"/>
          </w:tcPr>
          <w:p w14:paraId="4F55564D" w14:textId="77777777" w:rsidR="000801F8" w:rsidRDefault="000B5CAD">
            <w:r>
              <w:t>Main results</w:t>
            </w:r>
          </w:p>
        </w:tc>
        <w:tc>
          <w:tcPr>
            <w:tcW w:w="0" w:type="auto"/>
          </w:tcPr>
          <w:p w14:paraId="17DCB0CD" w14:textId="77777777" w:rsidR="000801F8" w:rsidRDefault="000B5CAD">
            <w:hyperlink r:id="rId30" w:anchor="16a">
              <w:r>
                <w:rPr>
                  <w:rStyle w:val="Hyperlink"/>
                </w:rPr>
                <w:t>#16a</w:t>
              </w:r>
            </w:hyperlink>
          </w:p>
        </w:tc>
        <w:tc>
          <w:tcPr>
            <w:tcW w:w="2231" w:type="pct"/>
          </w:tcPr>
          <w:p w14:paraId="0877605F" w14:textId="77777777" w:rsidR="000801F8" w:rsidRDefault="000B5CAD">
            <w:r>
              <w:t>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1567" w:type="pct"/>
          </w:tcPr>
          <w:p w14:paraId="66B8E351" w14:textId="0B908031" w:rsidR="000801F8" w:rsidRPr="00AA3295" w:rsidRDefault="000820C3">
            <w:pPr>
              <w:rPr>
                <w:lang w:val="en-IE"/>
              </w:rPr>
            </w:pPr>
            <w:r>
              <w:t>Page 10-1</w:t>
            </w:r>
            <w:r w:rsidR="00847550">
              <w:t xml:space="preserve">4, Table 1; </w:t>
            </w:r>
            <w:r w:rsidR="00AA3295" w:rsidRPr="00AA3295">
              <w:rPr>
                <w:lang w:val="en-IE"/>
              </w:rPr>
              <w:t>Page 1</w:t>
            </w:r>
            <w:r w:rsidR="008D2BA6">
              <w:rPr>
                <w:lang w:val="en-IE"/>
              </w:rPr>
              <w:t>5</w:t>
            </w:r>
            <w:r w:rsidR="00AA3295" w:rsidRPr="00AA3295">
              <w:rPr>
                <w:lang w:val="en-IE"/>
              </w:rPr>
              <w:t>-</w:t>
            </w:r>
            <w:r w:rsidR="008D2BA6">
              <w:rPr>
                <w:lang w:val="en-IE"/>
              </w:rPr>
              <w:t>20</w:t>
            </w:r>
            <w:r w:rsidR="00AA3295" w:rsidRPr="00AA3295">
              <w:rPr>
                <w:lang w:val="en-IE"/>
              </w:rPr>
              <w:t xml:space="preserve">, </w:t>
            </w:r>
            <w:r w:rsidR="00AA3295">
              <w:rPr>
                <w:lang w:val="en-IE"/>
              </w:rPr>
              <w:t>sub</w:t>
            </w:r>
            <w:r w:rsidR="00AA3295" w:rsidRPr="00AA3295">
              <w:rPr>
                <w:lang w:val="en-IE"/>
              </w:rPr>
              <w:t xml:space="preserve">sections: </w:t>
            </w:r>
            <w:r w:rsidR="001F1A08">
              <w:rPr>
                <w:lang w:val="en-IE"/>
              </w:rPr>
              <w:t>S</w:t>
            </w:r>
            <w:r w:rsidR="00AA3295" w:rsidRPr="00AA3295">
              <w:rPr>
                <w:lang w:val="en-IE"/>
              </w:rPr>
              <w:t xml:space="preserve">ocial support, </w:t>
            </w:r>
            <w:r w:rsidR="001F1A08">
              <w:rPr>
                <w:lang w:val="en-IE"/>
              </w:rPr>
              <w:t>L</w:t>
            </w:r>
            <w:r w:rsidR="00AA3295" w:rsidRPr="00AA3295">
              <w:rPr>
                <w:lang w:val="en-IE"/>
              </w:rPr>
              <w:t xml:space="preserve">oneliness, </w:t>
            </w:r>
            <w:r w:rsidR="001F1A08">
              <w:rPr>
                <w:lang w:val="en-IE"/>
              </w:rPr>
              <w:t>P</w:t>
            </w:r>
            <w:r w:rsidR="00AA3295" w:rsidRPr="00AA3295">
              <w:rPr>
                <w:lang w:val="en-IE"/>
              </w:rPr>
              <w:t>eer support need a</w:t>
            </w:r>
            <w:r w:rsidR="00AA3295">
              <w:rPr>
                <w:lang w:val="en-IE"/>
              </w:rPr>
              <w:t xml:space="preserve">nd engagement,  </w:t>
            </w:r>
            <w:r w:rsidR="001F1A08">
              <w:rPr>
                <w:lang w:val="en-IE"/>
              </w:rPr>
              <w:t>L</w:t>
            </w:r>
            <w:r w:rsidR="00AA3295">
              <w:rPr>
                <w:lang w:val="en-IE"/>
              </w:rPr>
              <w:t xml:space="preserve">ogistic regression, Pearson correlations, and </w:t>
            </w:r>
            <w:r w:rsidR="001F1A08">
              <w:rPr>
                <w:lang w:val="en-IE"/>
              </w:rPr>
              <w:t>H</w:t>
            </w:r>
            <w:r w:rsidR="00AA3295">
              <w:rPr>
                <w:lang w:val="en-IE"/>
              </w:rPr>
              <w:t xml:space="preserve">ierarchical analysis, and Table </w:t>
            </w:r>
            <w:r>
              <w:rPr>
                <w:lang w:val="en-IE"/>
              </w:rPr>
              <w:t>2</w:t>
            </w:r>
          </w:p>
        </w:tc>
      </w:tr>
      <w:tr w:rsidR="000801F8" w:rsidRPr="00540C5F" w14:paraId="12378FCE" w14:textId="77777777" w:rsidTr="0031160F">
        <w:tc>
          <w:tcPr>
            <w:tcW w:w="0" w:type="auto"/>
          </w:tcPr>
          <w:p w14:paraId="30375B50" w14:textId="77777777" w:rsidR="000801F8" w:rsidRDefault="000B5CAD">
            <w:r>
              <w:t>Main results</w:t>
            </w:r>
          </w:p>
        </w:tc>
        <w:tc>
          <w:tcPr>
            <w:tcW w:w="0" w:type="auto"/>
          </w:tcPr>
          <w:p w14:paraId="56B6C7DB" w14:textId="77777777" w:rsidR="000801F8" w:rsidRDefault="000B5CAD">
            <w:hyperlink r:id="rId31" w:anchor="16b">
              <w:r>
                <w:rPr>
                  <w:rStyle w:val="Hyperlink"/>
                </w:rPr>
                <w:t>#16b</w:t>
              </w:r>
            </w:hyperlink>
          </w:p>
        </w:tc>
        <w:tc>
          <w:tcPr>
            <w:tcW w:w="2231" w:type="pct"/>
          </w:tcPr>
          <w:p w14:paraId="3D1DF473" w14:textId="77777777" w:rsidR="000801F8" w:rsidRDefault="000B5CAD">
            <w:r>
              <w:t>Report category boundaries when continuous variables were categorized</w:t>
            </w:r>
          </w:p>
        </w:tc>
        <w:tc>
          <w:tcPr>
            <w:tcW w:w="1567" w:type="pct"/>
          </w:tcPr>
          <w:p w14:paraId="4137BC17" w14:textId="1612D61D" w:rsidR="000801F8" w:rsidRPr="00540C5F" w:rsidRDefault="00AA3295">
            <w:pPr>
              <w:rPr>
                <w:lang w:val="fr-FR"/>
              </w:rPr>
            </w:pPr>
            <w:r w:rsidRPr="00540C5F">
              <w:rPr>
                <w:lang w:val="fr-FR"/>
              </w:rPr>
              <w:t xml:space="preserve">Page </w:t>
            </w:r>
            <w:r w:rsidR="00F44CEC" w:rsidRPr="00540C5F">
              <w:rPr>
                <w:lang w:val="fr-FR"/>
              </w:rPr>
              <w:t>5</w:t>
            </w:r>
            <w:r w:rsidRPr="00540C5F">
              <w:rPr>
                <w:lang w:val="fr-FR"/>
              </w:rPr>
              <w:t>-7, Measures subsection</w:t>
            </w:r>
            <w:r w:rsidR="00540C5F" w:rsidRPr="00540C5F">
              <w:rPr>
                <w:lang w:val="fr-FR"/>
              </w:rPr>
              <w:t>; Page 10-1</w:t>
            </w:r>
            <w:r w:rsidR="00F46913">
              <w:rPr>
                <w:lang w:val="fr-FR"/>
              </w:rPr>
              <w:t xml:space="preserve">5 </w:t>
            </w:r>
            <w:r w:rsidR="00540C5F" w:rsidRPr="00540C5F">
              <w:rPr>
                <w:lang w:val="fr-FR"/>
              </w:rPr>
              <w:t>Descriptive Statis</w:t>
            </w:r>
            <w:r w:rsidR="00540C5F">
              <w:rPr>
                <w:lang w:val="fr-FR"/>
              </w:rPr>
              <w:t>tics</w:t>
            </w:r>
            <w:r w:rsidR="00035362">
              <w:rPr>
                <w:lang w:val="fr-FR"/>
              </w:rPr>
              <w:t xml:space="preserve">, </w:t>
            </w:r>
            <w:r w:rsidR="00540C5F" w:rsidRPr="00540C5F">
              <w:rPr>
                <w:lang w:val="fr-FR"/>
              </w:rPr>
              <w:t>, Table 1</w:t>
            </w:r>
          </w:p>
        </w:tc>
      </w:tr>
      <w:tr w:rsidR="000801F8" w14:paraId="7420979B" w14:textId="77777777" w:rsidTr="0031160F">
        <w:tc>
          <w:tcPr>
            <w:tcW w:w="0" w:type="auto"/>
          </w:tcPr>
          <w:p w14:paraId="78949651" w14:textId="77777777" w:rsidR="000801F8" w:rsidRDefault="000B5CAD">
            <w:r>
              <w:t>Main results</w:t>
            </w:r>
          </w:p>
        </w:tc>
        <w:tc>
          <w:tcPr>
            <w:tcW w:w="0" w:type="auto"/>
          </w:tcPr>
          <w:p w14:paraId="7757A260" w14:textId="77777777" w:rsidR="000801F8" w:rsidRDefault="000B5CAD">
            <w:hyperlink r:id="rId32" w:anchor="16c">
              <w:r>
                <w:rPr>
                  <w:rStyle w:val="Hyperlink"/>
                </w:rPr>
                <w:t>#16c</w:t>
              </w:r>
            </w:hyperlink>
          </w:p>
        </w:tc>
        <w:tc>
          <w:tcPr>
            <w:tcW w:w="2231" w:type="pct"/>
          </w:tcPr>
          <w:p w14:paraId="77FD2DF0" w14:textId="77777777" w:rsidR="000801F8" w:rsidRDefault="000B5CAD">
            <w:r>
              <w:t>If relevant, consider translating estimates of relative risk into absolute risk for a meaningful time period</w:t>
            </w:r>
          </w:p>
        </w:tc>
        <w:tc>
          <w:tcPr>
            <w:tcW w:w="1567" w:type="pct"/>
          </w:tcPr>
          <w:p w14:paraId="46D85423" w14:textId="3A6EA14D" w:rsidR="000801F8" w:rsidRDefault="00AA3295">
            <w:r>
              <w:t>Not applicable</w:t>
            </w:r>
          </w:p>
        </w:tc>
      </w:tr>
      <w:tr w:rsidR="000801F8" w14:paraId="1EABECB8" w14:textId="77777777" w:rsidTr="0031160F">
        <w:tc>
          <w:tcPr>
            <w:tcW w:w="0" w:type="auto"/>
          </w:tcPr>
          <w:p w14:paraId="21650DCC" w14:textId="77777777" w:rsidR="000801F8" w:rsidRDefault="000B5CAD">
            <w:r>
              <w:t>Other analyses</w:t>
            </w:r>
          </w:p>
        </w:tc>
        <w:tc>
          <w:tcPr>
            <w:tcW w:w="0" w:type="auto"/>
          </w:tcPr>
          <w:p w14:paraId="3CCF0195" w14:textId="77777777" w:rsidR="000801F8" w:rsidRDefault="000B5CAD">
            <w:hyperlink r:id="rId33" w:anchor="17">
              <w:r>
                <w:rPr>
                  <w:rStyle w:val="Hyperlink"/>
                </w:rPr>
                <w:t>#17</w:t>
              </w:r>
            </w:hyperlink>
          </w:p>
        </w:tc>
        <w:tc>
          <w:tcPr>
            <w:tcW w:w="2231" w:type="pct"/>
          </w:tcPr>
          <w:p w14:paraId="6C7C8CFD" w14:textId="77777777" w:rsidR="000801F8" w:rsidRDefault="000B5CAD">
            <w:r>
              <w:t>Report other analyses done—e.g., analyses of subgroups and interactions, and sensitivity analyses</w:t>
            </w:r>
          </w:p>
        </w:tc>
        <w:tc>
          <w:tcPr>
            <w:tcW w:w="1567" w:type="pct"/>
          </w:tcPr>
          <w:p w14:paraId="0139BA47" w14:textId="5FDBE966" w:rsidR="000801F8" w:rsidRDefault="00AA3295">
            <w:r>
              <w:t>Not applicable</w:t>
            </w:r>
          </w:p>
        </w:tc>
      </w:tr>
      <w:tr w:rsidR="000801F8" w14:paraId="077CE7A7" w14:textId="77777777" w:rsidTr="0031160F">
        <w:tc>
          <w:tcPr>
            <w:tcW w:w="0" w:type="auto"/>
          </w:tcPr>
          <w:p w14:paraId="44A507CA" w14:textId="77777777" w:rsidR="000801F8" w:rsidRDefault="000B5CAD">
            <w:r>
              <w:rPr>
                <w:b/>
              </w:rPr>
              <w:t>Discussion</w:t>
            </w:r>
          </w:p>
        </w:tc>
        <w:tc>
          <w:tcPr>
            <w:tcW w:w="0" w:type="auto"/>
          </w:tcPr>
          <w:p w14:paraId="0A28B786" w14:textId="77777777" w:rsidR="000801F8" w:rsidRDefault="000801F8"/>
        </w:tc>
        <w:tc>
          <w:tcPr>
            <w:tcW w:w="2231" w:type="pct"/>
          </w:tcPr>
          <w:p w14:paraId="57155776" w14:textId="77777777" w:rsidR="000801F8" w:rsidRDefault="000801F8"/>
        </w:tc>
        <w:tc>
          <w:tcPr>
            <w:tcW w:w="1567" w:type="pct"/>
          </w:tcPr>
          <w:p w14:paraId="68C92427" w14:textId="77777777" w:rsidR="000801F8" w:rsidRDefault="000801F8"/>
        </w:tc>
      </w:tr>
      <w:tr w:rsidR="000801F8" w14:paraId="000015DA" w14:textId="77777777" w:rsidTr="0031160F">
        <w:tc>
          <w:tcPr>
            <w:tcW w:w="0" w:type="auto"/>
          </w:tcPr>
          <w:p w14:paraId="5DCFB254" w14:textId="77777777" w:rsidR="000801F8" w:rsidRDefault="000B5CAD">
            <w:r>
              <w:t>Key results</w:t>
            </w:r>
          </w:p>
        </w:tc>
        <w:tc>
          <w:tcPr>
            <w:tcW w:w="0" w:type="auto"/>
          </w:tcPr>
          <w:p w14:paraId="03F9375B" w14:textId="77777777" w:rsidR="000801F8" w:rsidRDefault="000B5CAD">
            <w:hyperlink r:id="rId34" w:anchor="18">
              <w:r>
                <w:rPr>
                  <w:rStyle w:val="Hyperlink"/>
                </w:rPr>
                <w:t>#18</w:t>
              </w:r>
            </w:hyperlink>
          </w:p>
        </w:tc>
        <w:tc>
          <w:tcPr>
            <w:tcW w:w="2231" w:type="pct"/>
          </w:tcPr>
          <w:p w14:paraId="0ACD54AF" w14:textId="77777777" w:rsidR="000801F8" w:rsidRDefault="000B5CAD">
            <w:proofErr w:type="spellStart"/>
            <w:r>
              <w:t>Summarise</w:t>
            </w:r>
            <w:proofErr w:type="spellEnd"/>
            <w:r>
              <w:t xml:space="preserve"> key results with reference to study objectives</w:t>
            </w:r>
          </w:p>
        </w:tc>
        <w:tc>
          <w:tcPr>
            <w:tcW w:w="1567" w:type="pct"/>
          </w:tcPr>
          <w:p w14:paraId="02368104" w14:textId="308D8DE4" w:rsidR="000801F8" w:rsidRDefault="00AA3295">
            <w:r>
              <w:t xml:space="preserve">Page </w:t>
            </w:r>
            <w:r w:rsidR="00035362">
              <w:t>2</w:t>
            </w:r>
            <w:r w:rsidR="00F459C9">
              <w:t>1</w:t>
            </w:r>
            <w:r>
              <w:t>, Discussion section, paragraph 1</w:t>
            </w:r>
          </w:p>
        </w:tc>
      </w:tr>
      <w:tr w:rsidR="000801F8" w14:paraId="51F85CFF" w14:textId="77777777" w:rsidTr="0031160F">
        <w:tc>
          <w:tcPr>
            <w:tcW w:w="0" w:type="auto"/>
          </w:tcPr>
          <w:p w14:paraId="1E5303CC" w14:textId="77777777" w:rsidR="000801F8" w:rsidRDefault="000B5CAD">
            <w:r>
              <w:t>Limitations</w:t>
            </w:r>
          </w:p>
        </w:tc>
        <w:tc>
          <w:tcPr>
            <w:tcW w:w="0" w:type="auto"/>
          </w:tcPr>
          <w:p w14:paraId="71C56B0A" w14:textId="77777777" w:rsidR="000801F8" w:rsidRDefault="000B5CAD">
            <w:hyperlink r:id="rId35" w:anchor="19">
              <w:r>
                <w:rPr>
                  <w:rStyle w:val="Hyperlink"/>
                </w:rPr>
                <w:t>#19</w:t>
              </w:r>
            </w:hyperlink>
          </w:p>
        </w:tc>
        <w:tc>
          <w:tcPr>
            <w:tcW w:w="2231" w:type="pct"/>
          </w:tcPr>
          <w:p w14:paraId="3DA84805" w14:textId="77777777" w:rsidR="000801F8" w:rsidRDefault="000B5CAD">
            <w:r>
              <w:t>Discuss limitations of the study, taking into account sources of potential bias or imprecision. Discuss both direction and magnitude of any potential bias.</w:t>
            </w:r>
          </w:p>
        </w:tc>
        <w:tc>
          <w:tcPr>
            <w:tcW w:w="1567" w:type="pct"/>
          </w:tcPr>
          <w:p w14:paraId="7BDFC0E7" w14:textId="277CA7B2" w:rsidR="000801F8" w:rsidRDefault="00AA3295">
            <w:r>
              <w:t>Page 2</w:t>
            </w:r>
            <w:r w:rsidR="00F459C9">
              <w:t>4</w:t>
            </w:r>
            <w:r>
              <w:t>, Study Implications and Limitations subsection, paragraph 4</w:t>
            </w:r>
          </w:p>
        </w:tc>
      </w:tr>
      <w:tr w:rsidR="000801F8" w14:paraId="3F80CFFA" w14:textId="77777777" w:rsidTr="0031160F">
        <w:tc>
          <w:tcPr>
            <w:tcW w:w="0" w:type="auto"/>
          </w:tcPr>
          <w:p w14:paraId="40147EE0" w14:textId="77777777" w:rsidR="000801F8" w:rsidRDefault="000B5CAD">
            <w:r>
              <w:t>Interpretation</w:t>
            </w:r>
          </w:p>
        </w:tc>
        <w:tc>
          <w:tcPr>
            <w:tcW w:w="0" w:type="auto"/>
          </w:tcPr>
          <w:p w14:paraId="6D5421DA" w14:textId="77777777" w:rsidR="000801F8" w:rsidRDefault="000B5CAD">
            <w:hyperlink r:id="rId36" w:anchor="20">
              <w:r>
                <w:rPr>
                  <w:rStyle w:val="Hyperlink"/>
                </w:rPr>
                <w:t>#20</w:t>
              </w:r>
            </w:hyperlink>
          </w:p>
        </w:tc>
        <w:tc>
          <w:tcPr>
            <w:tcW w:w="2231" w:type="pct"/>
          </w:tcPr>
          <w:p w14:paraId="4FA3972A" w14:textId="77777777" w:rsidR="000801F8" w:rsidRDefault="000B5CAD">
            <w:r>
              <w:t>Give a cautious overall interpretation considering objectives, limitations, multiplicity of analyses, results from similar studies, and other relevant evidence.</w:t>
            </w:r>
          </w:p>
        </w:tc>
        <w:tc>
          <w:tcPr>
            <w:tcW w:w="1567" w:type="pct"/>
          </w:tcPr>
          <w:p w14:paraId="51EB008C" w14:textId="0574C377" w:rsidR="000801F8" w:rsidRDefault="00AA3295">
            <w:r>
              <w:t xml:space="preserve">Page </w:t>
            </w:r>
            <w:r w:rsidR="007409AF">
              <w:t>2</w:t>
            </w:r>
            <w:r w:rsidR="009F7933">
              <w:t>1</w:t>
            </w:r>
            <w:r w:rsidR="007409AF">
              <w:t>-2</w:t>
            </w:r>
            <w:r w:rsidR="009F7933">
              <w:t>5</w:t>
            </w:r>
            <w:r>
              <w:t>, paragraph 2-1</w:t>
            </w:r>
            <w:r w:rsidR="003C1F8E">
              <w:t>4</w:t>
            </w:r>
          </w:p>
        </w:tc>
      </w:tr>
      <w:tr w:rsidR="000801F8" w14:paraId="7753DB9C" w14:textId="77777777" w:rsidTr="0031160F">
        <w:tc>
          <w:tcPr>
            <w:tcW w:w="0" w:type="auto"/>
          </w:tcPr>
          <w:p w14:paraId="4BB790D9" w14:textId="77777777" w:rsidR="000801F8" w:rsidRDefault="000B5CAD">
            <w:proofErr w:type="spellStart"/>
            <w:r>
              <w:t>Generalisability</w:t>
            </w:r>
            <w:proofErr w:type="spellEnd"/>
          </w:p>
        </w:tc>
        <w:tc>
          <w:tcPr>
            <w:tcW w:w="0" w:type="auto"/>
          </w:tcPr>
          <w:p w14:paraId="5C3CA54E" w14:textId="77777777" w:rsidR="000801F8" w:rsidRDefault="000B5CAD">
            <w:hyperlink r:id="rId37" w:anchor="21">
              <w:r>
                <w:rPr>
                  <w:rStyle w:val="Hyperlink"/>
                </w:rPr>
                <w:t>#21</w:t>
              </w:r>
            </w:hyperlink>
          </w:p>
        </w:tc>
        <w:tc>
          <w:tcPr>
            <w:tcW w:w="2231" w:type="pct"/>
          </w:tcPr>
          <w:p w14:paraId="1D9E7E53" w14:textId="77777777" w:rsidR="000801F8" w:rsidRDefault="000B5CAD">
            <w:r>
              <w:t xml:space="preserve">Discuss the </w:t>
            </w:r>
            <w:proofErr w:type="spellStart"/>
            <w:r>
              <w:t>generalisability</w:t>
            </w:r>
            <w:proofErr w:type="spellEnd"/>
            <w:r>
              <w:t xml:space="preserve"> (external validity) of the study results</w:t>
            </w:r>
          </w:p>
        </w:tc>
        <w:tc>
          <w:tcPr>
            <w:tcW w:w="1567" w:type="pct"/>
          </w:tcPr>
          <w:p w14:paraId="6460F996" w14:textId="1837397E" w:rsidR="000801F8" w:rsidRDefault="00AA3295">
            <w:r>
              <w:t>Page 2</w:t>
            </w:r>
            <w:r w:rsidR="00271B0F">
              <w:t>4</w:t>
            </w:r>
            <w:r w:rsidR="005520A5">
              <w:t>-25</w:t>
            </w:r>
            <w:r>
              <w:t xml:space="preserve">, Study Implications and Limitations, paragraph </w:t>
            </w:r>
            <w:r w:rsidR="00E3791D">
              <w:t>4</w:t>
            </w:r>
          </w:p>
        </w:tc>
      </w:tr>
      <w:tr w:rsidR="000801F8" w14:paraId="529E2A46" w14:textId="77777777" w:rsidTr="0031160F">
        <w:tc>
          <w:tcPr>
            <w:tcW w:w="0" w:type="auto"/>
          </w:tcPr>
          <w:p w14:paraId="671CF3FE" w14:textId="77777777" w:rsidR="000801F8" w:rsidRDefault="000B5CAD">
            <w:r>
              <w:rPr>
                <w:b/>
              </w:rPr>
              <w:t>Other Information</w:t>
            </w:r>
          </w:p>
        </w:tc>
        <w:tc>
          <w:tcPr>
            <w:tcW w:w="0" w:type="auto"/>
          </w:tcPr>
          <w:p w14:paraId="5CC94F15" w14:textId="77777777" w:rsidR="000801F8" w:rsidRDefault="000801F8"/>
        </w:tc>
        <w:tc>
          <w:tcPr>
            <w:tcW w:w="2231" w:type="pct"/>
          </w:tcPr>
          <w:p w14:paraId="31EBC37A" w14:textId="77777777" w:rsidR="000801F8" w:rsidRDefault="000801F8"/>
        </w:tc>
        <w:tc>
          <w:tcPr>
            <w:tcW w:w="1567" w:type="pct"/>
          </w:tcPr>
          <w:p w14:paraId="3CB6F9E9" w14:textId="77777777" w:rsidR="000801F8" w:rsidRDefault="000801F8"/>
        </w:tc>
      </w:tr>
      <w:tr w:rsidR="000801F8" w14:paraId="313F2ECC" w14:textId="77777777" w:rsidTr="0031160F">
        <w:tc>
          <w:tcPr>
            <w:tcW w:w="0" w:type="auto"/>
          </w:tcPr>
          <w:p w14:paraId="18C895F9" w14:textId="77777777" w:rsidR="000801F8" w:rsidRDefault="000B5CAD">
            <w:r>
              <w:t>Funding</w:t>
            </w:r>
          </w:p>
        </w:tc>
        <w:tc>
          <w:tcPr>
            <w:tcW w:w="0" w:type="auto"/>
          </w:tcPr>
          <w:p w14:paraId="622E436D" w14:textId="77777777" w:rsidR="000801F8" w:rsidRDefault="000B5CAD">
            <w:hyperlink r:id="rId38" w:anchor="22">
              <w:r>
                <w:rPr>
                  <w:rStyle w:val="Hyperlink"/>
                </w:rPr>
                <w:t>#22</w:t>
              </w:r>
            </w:hyperlink>
          </w:p>
        </w:tc>
        <w:tc>
          <w:tcPr>
            <w:tcW w:w="2231" w:type="pct"/>
          </w:tcPr>
          <w:p w14:paraId="23DDA1DD" w14:textId="77777777" w:rsidR="000801F8" w:rsidRDefault="000B5CAD">
            <w:r>
              <w:t>Give the source of funding and the role of the funders for the present study and, if applicable, for the original study on which the present article is based</w:t>
            </w:r>
          </w:p>
        </w:tc>
        <w:tc>
          <w:tcPr>
            <w:tcW w:w="1567" w:type="pct"/>
          </w:tcPr>
          <w:p w14:paraId="08975908" w14:textId="0B5B98B5" w:rsidR="000801F8" w:rsidRDefault="00AA3295">
            <w:r>
              <w:t>Title page</w:t>
            </w:r>
          </w:p>
        </w:tc>
      </w:tr>
    </w:tbl>
    <w:p w14:paraId="5FF30600" w14:textId="77777777" w:rsidR="000801F8" w:rsidRDefault="000B5CAD">
      <w:r>
        <w:t xml:space="preserve">None The STROBE checklist is distributed under the terms of the Creative Commons Attribution License CC-BY. This checklist can be completed online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0801F8" w:rsidSect="0031160F">
      <w:headerReference w:type="first" r:id="rId42"/>
      <w:pgSz w:w="12240" w:h="15840"/>
      <w:pgMar w:top="284"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1A8422" w14:textId="77777777" w:rsidR="00D44934" w:rsidRDefault="00D44934">
      <w:pPr>
        <w:spacing w:before="0" w:line="240" w:lineRule="auto"/>
      </w:pPr>
      <w:r>
        <w:separator/>
      </w:r>
    </w:p>
  </w:endnote>
  <w:endnote w:type="continuationSeparator" w:id="0">
    <w:p w14:paraId="21E0B175" w14:textId="77777777" w:rsidR="00D44934" w:rsidRDefault="00D4493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58F08" w14:textId="77777777" w:rsidR="00D44934" w:rsidRDefault="00D44934">
      <w:r>
        <w:separator/>
      </w:r>
    </w:p>
  </w:footnote>
  <w:footnote w:type="continuationSeparator" w:id="0">
    <w:p w14:paraId="19C2DD1D" w14:textId="77777777" w:rsidR="00D44934" w:rsidRDefault="00D449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0D3137" w14:textId="77777777" w:rsidR="000B5CAD" w:rsidRDefault="000B5CAD" w:rsidP="00A82CF9">
    <w:pPr>
      <w:pStyle w:val="Header"/>
    </w:pPr>
    <w:r>
      <w:rPr>
        <w:noProof/>
      </w:rPr>
      <mc:AlternateContent>
        <mc:Choice Requires="wps">
          <w:drawing>
            <wp:anchor distT="0" distB="0" distL="114300" distR="114300" simplePos="0" relativeHeight="251659264" behindDoc="0" locked="0" layoutInCell="1" allowOverlap="1" wp14:anchorId="4A49B8D0" wp14:editId="0943E41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EBF64A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BAA0F5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A059A20"/>
    <w:multiLevelType w:val="multilevel"/>
    <w:tmpl w:val="E3BAF91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70650392">
    <w:abstractNumId w:val="0"/>
  </w:num>
  <w:num w:numId="2" w16cid:durableId="7589905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2NTG2tDA1t7QwsDRX0lEKTi0uzszPAykwrQUALGPtyywAAAA="/>
  </w:docVars>
  <w:rsids>
    <w:rsidRoot w:val="00590D07"/>
    <w:rsid w:val="00011C8B"/>
    <w:rsid w:val="00035362"/>
    <w:rsid w:val="00051E32"/>
    <w:rsid w:val="000801F8"/>
    <w:rsid w:val="000820C3"/>
    <w:rsid w:val="00086EAC"/>
    <w:rsid w:val="00087779"/>
    <w:rsid w:val="000A46EC"/>
    <w:rsid w:val="000B5CAD"/>
    <w:rsid w:val="000D3277"/>
    <w:rsid w:val="0014035B"/>
    <w:rsid w:val="001F1A08"/>
    <w:rsid w:val="0022067E"/>
    <w:rsid w:val="00271B0F"/>
    <w:rsid w:val="002D12E1"/>
    <w:rsid w:val="002F29D7"/>
    <w:rsid w:val="003100C5"/>
    <w:rsid w:val="0031160F"/>
    <w:rsid w:val="0033693A"/>
    <w:rsid w:val="003A6DE6"/>
    <w:rsid w:val="003B4211"/>
    <w:rsid w:val="003C1F8E"/>
    <w:rsid w:val="003E54A1"/>
    <w:rsid w:val="00401134"/>
    <w:rsid w:val="00490B7C"/>
    <w:rsid w:val="004954D3"/>
    <w:rsid w:val="004E29B3"/>
    <w:rsid w:val="00522E89"/>
    <w:rsid w:val="00540C5F"/>
    <w:rsid w:val="005520A5"/>
    <w:rsid w:val="00590D07"/>
    <w:rsid w:val="005A09CC"/>
    <w:rsid w:val="005C520B"/>
    <w:rsid w:val="00620128"/>
    <w:rsid w:val="00654437"/>
    <w:rsid w:val="00655BF1"/>
    <w:rsid w:val="006C03D5"/>
    <w:rsid w:val="00707AED"/>
    <w:rsid w:val="007409AF"/>
    <w:rsid w:val="00784D58"/>
    <w:rsid w:val="007B3C33"/>
    <w:rsid w:val="007E6AA8"/>
    <w:rsid w:val="00823ABB"/>
    <w:rsid w:val="00847550"/>
    <w:rsid w:val="008D2BA6"/>
    <w:rsid w:val="008D6863"/>
    <w:rsid w:val="00930DE9"/>
    <w:rsid w:val="009E6D46"/>
    <w:rsid w:val="009F7933"/>
    <w:rsid w:val="00A952CA"/>
    <w:rsid w:val="00AA3295"/>
    <w:rsid w:val="00AC29C1"/>
    <w:rsid w:val="00B86B75"/>
    <w:rsid w:val="00B87919"/>
    <w:rsid w:val="00BC48D5"/>
    <w:rsid w:val="00C36279"/>
    <w:rsid w:val="00C61B91"/>
    <w:rsid w:val="00C62DC9"/>
    <w:rsid w:val="00D44934"/>
    <w:rsid w:val="00D4620D"/>
    <w:rsid w:val="00E315A3"/>
    <w:rsid w:val="00E3791D"/>
    <w:rsid w:val="00EE723E"/>
    <w:rsid w:val="00F44CEC"/>
    <w:rsid w:val="00F459C9"/>
    <w:rsid w:val="00F46913"/>
    <w:rsid w:val="00F73509"/>
    <w:rsid w:val="00F83CDF"/>
    <w:rsid w:val="00FB2A08"/>
    <w:rsid w:val="00FF2E9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63E04"/>
  <w15:docId w15:val="{7DF08E22-E43A-4322-903A-7C1A2A018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64</Words>
  <Characters>892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AN PREYE ALABOSON</dc:creator>
  <cp:lastModifiedBy>JOAN PREYE ALABOSON</cp:lastModifiedBy>
  <cp:revision>28</cp:revision>
  <dcterms:created xsi:type="dcterms:W3CDTF">2025-07-24T05:07:00Z</dcterms:created>
  <dcterms:modified xsi:type="dcterms:W3CDTF">2025-10-10T12:40:00Z</dcterms:modified>
</cp:coreProperties>
</file>